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3C2B7" w14:textId="717535B9" w:rsidR="009C445D" w:rsidRPr="00457CD4" w:rsidRDefault="00F31B49" w:rsidP="00E3145F">
      <w:pPr>
        <w:spacing w:after="0" w:line="480" w:lineRule="auto"/>
        <w:ind w:left="-142" w:right="-359"/>
        <w:rPr>
          <w:rFonts w:ascii="Times New Roman" w:hAnsi="Times New Roman" w:cs="Times New Roman"/>
          <w:sz w:val="24"/>
          <w:szCs w:val="24"/>
          <w:lang w:val="en-US"/>
        </w:rPr>
      </w:pPr>
      <w:r w:rsidRPr="00457C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C3744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457CD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C445D" w:rsidRPr="00457CD4">
        <w:rPr>
          <w:rFonts w:ascii="Times New Roman" w:hAnsi="Times New Roman" w:cs="Times New Roman"/>
          <w:sz w:val="24"/>
          <w:szCs w:val="24"/>
          <w:lang w:val="en-US"/>
        </w:rPr>
        <w:t xml:space="preserve">Odds ratio (OR) for moderately increased albuminuria (ACR </w:t>
      </w:r>
      <w:r w:rsidR="009C445D" w:rsidRPr="00457CD4">
        <w:rPr>
          <w:rFonts w:ascii="Times New Roman" w:hAnsi="Times New Roman" w:cs="Times New Roman"/>
          <w:sz w:val="24"/>
          <w:szCs w:val="24"/>
          <w:u w:val="single"/>
          <w:lang w:val="en-US"/>
        </w:rPr>
        <w:t>&gt;</w:t>
      </w:r>
      <w:r w:rsidR="009C445D" w:rsidRPr="00457CD4">
        <w:rPr>
          <w:rFonts w:ascii="Times New Roman" w:hAnsi="Times New Roman" w:cs="Times New Roman"/>
          <w:sz w:val="24"/>
          <w:szCs w:val="24"/>
          <w:lang w:val="en-US"/>
        </w:rPr>
        <w:t xml:space="preserve"> 3.0 mg/mmol) according to different HADS</w:t>
      </w:r>
      <w:r w:rsidR="009C445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8722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9C445D" w:rsidRPr="00457CD4">
        <w:rPr>
          <w:rFonts w:ascii="Times New Roman" w:hAnsi="Times New Roman" w:cs="Times New Roman"/>
          <w:sz w:val="24"/>
          <w:szCs w:val="24"/>
          <w:lang w:val="en-US"/>
        </w:rPr>
        <w:t xml:space="preserve"> subgroups/scores. Mul</w:t>
      </w:r>
      <w:r w:rsidR="00786520">
        <w:rPr>
          <w:rFonts w:ascii="Times New Roman" w:hAnsi="Times New Roman" w:cs="Times New Roman"/>
          <w:sz w:val="24"/>
          <w:szCs w:val="24"/>
          <w:lang w:val="en-US"/>
        </w:rPr>
        <w:t>ti</w:t>
      </w:r>
      <w:r w:rsidR="009C445D" w:rsidRPr="00457CD4">
        <w:rPr>
          <w:rFonts w:ascii="Times New Roman" w:hAnsi="Times New Roman" w:cs="Times New Roman"/>
          <w:sz w:val="24"/>
          <w:szCs w:val="24"/>
          <w:lang w:val="en-US"/>
        </w:rPr>
        <w:t xml:space="preserve">variable adjusted for age, sex (in the total population), systolic blood pressure, waist circumference, cholesterol, creatinine, cardiovascular disease, daily smoking </w:t>
      </w:r>
      <w:r w:rsidR="0078652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9C445D" w:rsidRPr="00457CD4">
        <w:rPr>
          <w:rFonts w:ascii="Times New Roman" w:hAnsi="Times New Roman" w:cs="Times New Roman"/>
          <w:sz w:val="24"/>
          <w:szCs w:val="24"/>
          <w:lang w:val="en-US"/>
        </w:rPr>
        <w:t>cigarettes, treated hypertension, diabetes, education, and hard physical activity</w:t>
      </w:r>
      <w:r w:rsidR="00087225">
        <w:rPr>
          <w:rFonts w:ascii="Times New Roman" w:hAnsi="Times New Roman" w:cs="Times New Roman"/>
          <w:sz w:val="24"/>
          <w:szCs w:val="24"/>
          <w:lang w:val="en-US"/>
        </w:rPr>
        <w:t xml:space="preserve">, and with </w:t>
      </w:r>
      <w:r w:rsidR="00092C2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87225">
        <w:rPr>
          <w:rFonts w:ascii="Times New Roman" w:hAnsi="Times New Roman" w:cs="Times New Roman"/>
          <w:sz w:val="24"/>
          <w:szCs w:val="24"/>
          <w:lang w:val="en-US"/>
        </w:rPr>
        <w:t xml:space="preserve">interaction terms </w:t>
      </w:r>
      <w:r w:rsidR="00092C2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87225">
        <w:rPr>
          <w:rFonts w:ascii="Times New Roman" w:hAnsi="Times New Roman" w:cs="Times New Roman"/>
          <w:sz w:val="24"/>
          <w:szCs w:val="24"/>
          <w:lang w:val="en-US"/>
        </w:rPr>
        <w:t>ge*</w:t>
      </w:r>
      <w:r w:rsidR="00D26602">
        <w:rPr>
          <w:rFonts w:ascii="Times New Roman" w:hAnsi="Times New Roman" w:cs="Times New Roman"/>
          <w:sz w:val="24"/>
          <w:szCs w:val="24"/>
          <w:lang w:val="en-US"/>
        </w:rPr>
        <w:t>HADS-D</w:t>
      </w:r>
      <w:r w:rsidR="0008722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92C2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26602">
        <w:rPr>
          <w:rFonts w:ascii="Times New Roman" w:hAnsi="Times New Roman" w:cs="Times New Roman"/>
          <w:sz w:val="24"/>
          <w:szCs w:val="24"/>
          <w:lang w:val="en-US"/>
        </w:rPr>
        <w:t>ex</w:t>
      </w:r>
      <w:r w:rsidR="00087225">
        <w:rPr>
          <w:rFonts w:ascii="Times New Roman" w:hAnsi="Times New Roman" w:cs="Times New Roman"/>
          <w:sz w:val="24"/>
          <w:szCs w:val="24"/>
          <w:lang w:val="en-US"/>
        </w:rPr>
        <w:t>*HADS</w:t>
      </w:r>
      <w:r w:rsidR="00D26602">
        <w:rPr>
          <w:rFonts w:ascii="Times New Roman" w:hAnsi="Times New Roman" w:cs="Times New Roman"/>
          <w:sz w:val="24"/>
          <w:szCs w:val="24"/>
          <w:lang w:val="en-US"/>
        </w:rPr>
        <w:t>-D</w:t>
      </w:r>
      <w:r w:rsidR="00A12646">
        <w:rPr>
          <w:rFonts w:ascii="Times New Roman" w:hAnsi="Times New Roman" w:cs="Times New Roman"/>
          <w:sz w:val="24"/>
          <w:szCs w:val="24"/>
          <w:lang w:val="en-US"/>
        </w:rPr>
        <w:t xml:space="preserve"> (total sample)</w:t>
      </w:r>
      <w:r w:rsidR="009C445D" w:rsidRPr="00457CD4">
        <w:rPr>
          <w:rFonts w:ascii="Times New Roman" w:hAnsi="Times New Roman" w:cs="Times New Roman"/>
          <w:sz w:val="24"/>
          <w:szCs w:val="24"/>
          <w:lang w:val="en-US"/>
        </w:rPr>
        <w:t xml:space="preserve">. ACR; albumin/creatinine ratio. </w:t>
      </w:r>
    </w:p>
    <w:tbl>
      <w:tblPr>
        <w:tblW w:w="1417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686"/>
        <w:gridCol w:w="851"/>
        <w:gridCol w:w="1417"/>
        <w:gridCol w:w="1418"/>
        <w:gridCol w:w="850"/>
        <w:gridCol w:w="1276"/>
        <w:gridCol w:w="1276"/>
        <w:gridCol w:w="850"/>
        <w:gridCol w:w="1418"/>
        <w:gridCol w:w="850"/>
        <w:gridCol w:w="284"/>
      </w:tblGrid>
      <w:tr w:rsidR="009C445D" w:rsidRPr="009C445D" w14:paraId="7879BDA2" w14:textId="77777777" w:rsidTr="00CF7530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B66C7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42B3FE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FFC6A1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N 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73E08A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OMEN </w:t>
            </w:r>
          </w:p>
        </w:tc>
      </w:tr>
      <w:tr w:rsidR="00E3145F" w:rsidRPr="009C445D" w14:paraId="706D1E74" w14:textId="77777777" w:rsidTr="00CF7530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CF632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2DDBC3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54D4EF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95 % CI      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79897F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49CC193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CBB08BB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95 % CI   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E4AD029" w14:textId="27706671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 </w:t>
            </w:r>
            <w:r w:rsidR="00E314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720BA1E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D90E93D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95 % CI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B50A8EB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E3145F" w:rsidRPr="009C445D" w14:paraId="0623A4C0" w14:textId="77777777" w:rsidTr="00CF7530">
        <w:trPr>
          <w:gridAfter w:val="1"/>
          <w:wAfter w:w="284" w:type="dxa"/>
        </w:trPr>
        <w:tc>
          <w:tcPr>
            <w:tcW w:w="3686" w:type="dxa"/>
            <w:tcBorders>
              <w:left w:val="nil"/>
              <w:right w:val="nil"/>
            </w:tcBorders>
            <w:hideMark/>
          </w:tcPr>
          <w:p w14:paraId="2536353D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ADS-D </w:t>
            </w: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&gt;</w:t>
            </w: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8</w:t>
            </w:r>
          </w:p>
          <w:p w14:paraId="2BA52A9F" w14:textId="01A5828F" w:rsidR="009C445D" w:rsidRPr="009C445D" w:rsidRDefault="00CF7530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445D"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</w:t>
            </w:r>
          </w:p>
          <w:p w14:paraId="7A60D7D8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 for age (and sex)</w:t>
            </w:r>
          </w:p>
          <w:p w14:paraId="7045819C" w14:textId="2E6CC4FD" w:rsidR="009C445D" w:rsidRPr="009C445D" w:rsidRDefault="00CF7530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C445D"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Interaction  </w:t>
            </w:r>
          </w:p>
          <w:p w14:paraId="13B3C948" w14:textId="5C605FD4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Age*HADS (</w:t>
            </w:r>
            <w:r w:rsidR="00523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)</w:t>
            </w:r>
          </w:p>
          <w:p w14:paraId="733D7B36" w14:textId="15107053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="00D26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  <w:r w:rsidR="00D26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HADS (p=0.</w:t>
            </w:r>
            <w:r w:rsidR="00250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</w:t>
            </w:r>
            <w:r w:rsidR="00D26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8ACBF54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ltivariable adjusted</w:t>
            </w:r>
          </w:p>
          <w:p w14:paraId="21753490" w14:textId="4F25C296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Interactions  </w:t>
            </w:r>
          </w:p>
          <w:p w14:paraId="286E4351" w14:textId="3A2CF5FF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Age*HADS (</w:t>
            </w:r>
            <w:r w:rsidR="00523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)</w:t>
            </w:r>
          </w:p>
          <w:p w14:paraId="29194D73" w14:textId="111E7ED3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="00C15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*HADS</w:t>
            </w:r>
            <w:r w:rsidR="0053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=0.316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ABCF225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A24637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</w:t>
            </w:r>
          </w:p>
          <w:p w14:paraId="656C7E79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  <w:p w14:paraId="0E3CE7A3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AB734D4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C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</w:t>
            </w:r>
          </w:p>
          <w:p w14:paraId="61729AFB" w14:textId="1E4FC1D9" w:rsidR="009C445D" w:rsidRPr="009C445D" w:rsidRDefault="00D26602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50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  <w:p w14:paraId="04B073AB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5 </w:t>
            </w:r>
          </w:p>
          <w:p w14:paraId="66692D0F" w14:textId="31C8B3BF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F27582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C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0</w:t>
            </w:r>
          </w:p>
          <w:p w14:paraId="4F92FB61" w14:textId="7B79DE50" w:rsidR="009C445D" w:rsidRPr="009C445D" w:rsidRDefault="00535858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4C29B84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D50AA4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5-1.54                         </w:t>
            </w:r>
          </w:p>
          <w:p w14:paraId="300620CD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-1.38</w:t>
            </w:r>
          </w:p>
          <w:p w14:paraId="76252F89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B0CFCF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C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-10.5</w:t>
            </w:r>
          </w:p>
          <w:p w14:paraId="7220FF87" w14:textId="39F02903" w:rsidR="009C445D" w:rsidRPr="009C445D" w:rsidRDefault="00D26602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50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="009C445D" w:rsidRPr="00D26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50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  <w:p w14:paraId="76F7DB3F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-1.26</w:t>
            </w:r>
          </w:p>
          <w:p w14:paraId="0E89E3A9" w14:textId="08966C90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EF8C7B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C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-17.38</w:t>
            </w:r>
          </w:p>
          <w:p w14:paraId="32ED2C77" w14:textId="555E6FFB" w:rsidR="009C445D" w:rsidRPr="009C445D" w:rsidRDefault="00535858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-1.2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FCFACA4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1F007E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  <w:p w14:paraId="5962D7B6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6</w:t>
            </w:r>
          </w:p>
          <w:p w14:paraId="3FFA375C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6ADD7C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C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  <w:p w14:paraId="09BFC0BB" w14:textId="04CC074C" w:rsidR="009C445D" w:rsidRPr="009C445D" w:rsidRDefault="00D26602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50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2</w:t>
            </w:r>
          </w:p>
          <w:p w14:paraId="1C5181E1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0</w:t>
            </w:r>
          </w:p>
          <w:p w14:paraId="07DB22F7" w14:textId="1C347BAE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D909B6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C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  <w:p w14:paraId="2D567CDC" w14:textId="5D2E41AE" w:rsidR="009C445D" w:rsidRPr="009C445D" w:rsidRDefault="00535858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A00D392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C1651A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  <w:p w14:paraId="625060D9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23   </w:t>
            </w:r>
          </w:p>
          <w:p w14:paraId="40A04CD5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B065B6" w14:textId="2992C040" w:rsidR="009C445D" w:rsidRPr="009C445D" w:rsidRDefault="00DB3BD5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C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3</w:t>
            </w:r>
          </w:p>
          <w:p w14:paraId="6A3AEB41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65BC49" w14:textId="77777777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2 </w:t>
            </w:r>
          </w:p>
          <w:p w14:paraId="32E25A0F" w14:textId="77777777" w:rsidR="002E325F" w:rsidRDefault="002E325F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9DADDD" w14:textId="2CC599E4" w:rsidR="002E325F" w:rsidRPr="009C445D" w:rsidRDefault="002E325F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14:paraId="1823AF8F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12C43D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-1.69</w:t>
            </w:r>
          </w:p>
          <w:p w14:paraId="66FF0FFB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5-1.60 </w:t>
            </w:r>
          </w:p>
          <w:p w14:paraId="6214F662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3D0483" w14:textId="5D183E61" w:rsidR="009C445D" w:rsidRPr="009C445D" w:rsidRDefault="00DB3BD5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C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-23.10</w:t>
            </w:r>
          </w:p>
          <w:p w14:paraId="14E2F98C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EAA974" w14:textId="120F649D" w:rsidR="002E325F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1-1.47 </w:t>
            </w:r>
          </w:p>
          <w:p w14:paraId="30ABDD9A" w14:textId="77777777" w:rsidR="002E325F" w:rsidRDefault="002E325F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FA977B" w14:textId="73938A9D" w:rsidR="009C445D" w:rsidRPr="009C445D" w:rsidRDefault="002E325F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-30.10</w:t>
            </w:r>
            <w:r w:rsidR="009C445D"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14:paraId="4692241F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809C50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  <w:p w14:paraId="33F9AE36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6</w:t>
            </w:r>
          </w:p>
          <w:p w14:paraId="5764EFE6" w14:textId="77777777" w:rsidR="00B37C00" w:rsidRDefault="00B37C00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14:paraId="02B7D3EC" w14:textId="16A51D62" w:rsidR="009C445D" w:rsidRPr="009C445D" w:rsidRDefault="00DB3BD5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7C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  <w:p w14:paraId="6149C133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CDD3A5" w14:textId="77777777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2</w:t>
            </w:r>
          </w:p>
          <w:p w14:paraId="0155A692" w14:textId="5F7D7A53" w:rsidR="002E325F" w:rsidRDefault="002E325F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01C727" w14:textId="5AD8D19A" w:rsidR="002E325F" w:rsidRPr="009C445D" w:rsidRDefault="002E325F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0421549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375D7F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</w:p>
          <w:p w14:paraId="610AB204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  <w:p w14:paraId="725C3E55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D03EE2" w14:textId="46C0ED22" w:rsidR="009C445D" w:rsidRPr="009C445D" w:rsidRDefault="00DB3BD5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</w:t>
            </w:r>
          </w:p>
          <w:p w14:paraId="6B09559E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BD341E" w14:textId="77777777" w:rsidR="002E325F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  <w:p w14:paraId="650F7000" w14:textId="77777777" w:rsidR="002E325F" w:rsidRDefault="002E325F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8AD1B2" w14:textId="3154FAC1" w:rsidR="009C445D" w:rsidRPr="009C445D" w:rsidRDefault="002E325F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3</w:t>
            </w:r>
            <w:r w:rsidR="009C445D"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19B7920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8283D7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0-1.60  </w:t>
            </w:r>
          </w:p>
          <w:p w14:paraId="6E087FF5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9-1.41  </w:t>
            </w:r>
          </w:p>
          <w:p w14:paraId="5721C453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759AC4" w14:textId="5B56E00C" w:rsidR="009C445D" w:rsidRPr="009C445D" w:rsidRDefault="00DB3BD5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-12.18</w:t>
            </w:r>
          </w:p>
          <w:p w14:paraId="4BBF1949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AF9FC5" w14:textId="77777777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-1.36</w:t>
            </w:r>
          </w:p>
          <w:p w14:paraId="110CDF84" w14:textId="77777777" w:rsidR="002E325F" w:rsidRDefault="002E325F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B96F6D" w14:textId="3B278824" w:rsidR="002E325F" w:rsidRPr="009C445D" w:rsidRDefault="002E325F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-48.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AF46AC3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B07D3A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7</w:t>
            </w:r>
          </w:p>
          <w:p w14:paraId="66C0F15C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1</w:t>
            </w:r>
          </w:p>
          <w:p w14:paraId="754FC4FF" w14:textId="77777777" w:rsidR="00B37C00" w:rsidRDefault="00B37C00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E40388" w14:textId="56542657" w:rsidR="009C445D" w:rsidRPr="009C445D" w:rsidRDefault="00DB3BD5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9</w:t>
            </w:r>
          </w:p>
          <w:p w14:paraId="1B686042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F1F17B" w14:textId="77777777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0</w:t>
            </w:r>
          </w:p>
          <w:p w14:paraId="08B16385" w14:textId="77777777" w:rsidR="00B37C00" w:rsidRDefault="002E325F" w:rsidP="00B37C00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04E5FCE6" w14:textId="65B5C0C6" w:rsidR="002E325F" w:rsidRPr="009C445D" w:rsidRDefault="002E325F" w:rsidP="00B37C00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47 </w:t>
            </w:r>
          </w:p>
        </w:tc>
      </w:tr>
      <w:tr w:rsidR="00E3145F" w:rsidRPr="009C445D" w14:paraId="40C6C55B" w14:textId="77777777" w:rsidTr="00CF7530">
        <w:tc>
          <w:tcPr>
            <w:tcW w:w="3686" w:type="dxa"/>
            <w:hideMark/>
          </w:tcPr>
          <w:p w14:paraId="20741F23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HADS-D </w:t>
            </w: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&gt;</w:t>
            </w: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1</w:t>
            </w:r>
          </w:p>
          <w:p w14:paraId="21DB3CD6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adjusted</w:t>
            </w:r>
          </w:p>
          <w:p w14:paraId="72B99D47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 for age (and sex)</w:t>
            </w:r>
          </w:p>
          <w:p w14:paraId="34CE8251" w14:textId="7928FD86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+  Interactions  </w:t>
            </w:r>
          </w:p>
          <w:p w14:paraId="716A2235" w14:textId="38BDD810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Age*HADS (</w:t>
            </w:r>
            <w:r w:rsidR="00523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1)</w:t>
            </w:r>
          </w:p>
          <w:p w14:paraId="0FAF41B8" w14:textId="58B58553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607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Sex*HADS (p=0.9</w:t>
            </w:r>
            <w:r w:rsidR="00C15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607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178EA10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ultivariable adjusted</w:t>
            </w:r>
          </w:p>
          <w:p w14:paraId="0681CC6C" w14:textId="0F6DFCE0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Interactions  </w:t>
            </w:r>
          </w:p>
          <w:p w14:paraId="3C8BEE74" w14:textId="11878839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Age*HADS (</w:t>
            </w:r>
            <w:r w:rsidR="00523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6)</w:t>
            </w:r>
          </w:p>
          <w:p w14:paraId="5F4799DA" w14:textId="1D187936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="007E6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Sex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HADS</w:t>
            </w:r>
            <w:r w:rsidR="007E6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=</w:t>
            </w:r>
            <w:r w:rsidR="00DE3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800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5)</w:t>
            </w:r>
          </w:p>
        </w:tc>
        <w:tc>
          <w:tcPr>
            <w:tcW w:w="851" w:type="dxa"/>
          </w:tcPr>
          <w:p w14:paraId="58E6257F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396928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</w:t>
            </w:r>
          </w:p>
          <w:p w14:paraId="0583EC37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</w:t>
            </w:r>
          </w:p>
          <w:p w14:paraId="5C69E680" w14:textId="1E97AB25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BCA805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  <w:p w14:paraId="1186BAC2" w14:textId="4AA636AF" w:rsidR="009C445D" w:rsidRPr="009C445D" w:rsidRDefault="00C157FE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</w:t>
            </w:r>
          </w:p>
          <w:p w14:paraId="78B77060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  <w:p w14:paraId="4A6E97CF" w14:textId="4B22C9C3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C2B579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</w:t>
            </w:r>
          </w:p>
          <w:p w14:paraId="3BB88B32" w14:textId="3082476F" w:rsidR="009C445D" w:rsidRPr="009C445D" w:rsidRDefault="00F9046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417" w:type="dxa"/>
          </w:tcPr>
          <w:p w14:paraId="31C0C565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61916D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9-2.14  </w:t>
            </w:r>
          </w:p>
          <w:p w14:paraId="7914E55A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-1.98</w:t>
            </w:r>
          </w:p>
          <w:p w14:paraId="383F89E0" w14:textId="12BE7E74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9931C9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-5.59</w:t>
            </w:r>
          </w:p>
          <w:p w14:paraId="2817DCF0" w14:textId="203965B5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15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B70A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9</w:t>
            </w:r>
          </w:p>
          <w:p w14:paraId="3683B2D6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1-1.54 </w:t>
            </w:r>
          </w:p>
          <w:p w14:paraId="7BA2E13D" w14:textId="4B55BBA0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A7C93D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-17.31</w:t>
            </w:r>
          </w:p>
          <w:p w14:paraId="69DFE82C" w14:textId="14A20801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90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90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5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4DDAD6F8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75D304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  <w:p w14:paraId="462D2202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  <w:p w14:paraId="2EF12B80" w14:textId="76E108EB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1E9BF2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3</w:t>
            </w:r>
          </w:p>
          <w:p w14:paraId="325199F0" w14:textId="164176AD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70A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4</w:t>
            </w:r>
          </w:p>
          <w:p w14:paraId="7F8B4BF3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4</w:t>
            </w:r>
          </w:p>
          <w:p w14:paraId="3F1BE192" w14:textId="55DB447E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BA96AEB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8</w:t>
            </w:r>
          </w:p>
          <w:p w14:paraId="1D777AC9" w14:textId="03564B6C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90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7</w:t>
            </w:r>
          </w:p>
        </w:tc>
        <w:tc>
          <w:tcPr>
            <w:tcW w:w="850" w:type="dxa"/>
            <w:shd w:val="clear" w:color="auto" w:fill="FFFFFF"/>
          </w:tcPr>
          <w:p w14:paraId="0BAE3A74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0527EB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</w:p>
          <w:p w14:paraId="7ED9298D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</w:t>
            </w:r>
          </w:p>
          <w:p w14:paraId="6C1BF57D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A5B293" w14:textId="5518ADD2" w:rsidR="009C445D" w:rsidRPr="009C445D" w:rsidRDefault="00557616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  <w:p w14:paraId="7AC0761C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997A96" w14:textId="77777777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  <w:p w14:paraId="7C8F2A50" w14:textId="77777777" w:rsidR="00BC5FA1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D800162" w14:textId="43C7F1BF" w:rsidR="00BC5FA1" w:rsidRPr="009C445D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276" w:type="dxa"/>
            <w:shd w:val="clear" w:color="auto" w:fill="FFFFFF"/>
          </w:tcPr>
          <w:p w14:paraId="32C20AA2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1EB068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-2.22</w:t>
            </w:r>
          </w:p>
          <w:p w14:paraId="09627188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-2.21</w:t>
            </w:r>
          </w:p>
          <w:p w14:paraId="20AA2987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07DF95" w14:textId="2A5BA8A6" w:rsidR="009C445D" w:rsidRPr="009C445D" w:rsidRDefault="00557616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-9.26</w:t>
            </w:r>
          </w:p>
          <w:p w14:paraId="3819322B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083998" w14:textId="77777777" w:rsidR="00BC5FA1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3-1.68  </w:t>
            </w:r>
          </w:p>
          <w:p w14:paraId="1E0EBF08" w14:textId="77777777" w:rsidR="00BC5FA1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31B5D8" w14:textId="26265C66" w:rsidR="009C445D" w:rsidRPr="009C445D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-17.05</w:t>
            </w:r>
            <w:r w:rsidR="009C445D"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4E19F3B0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A68712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  <w:p w14:paraId="1BCD921F" w14:textId="386B5E18" w:rsidR="00557616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4</w:t>
            </w:r>
          </w:p>
          <w:p w14:paraId="603652EF" w14:textId="6394126D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188886" w14:textId="6DEB0A28" w:rsidR="009C445D" w:rsidRPr="009C445D" w:rsidRDefault="00557616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3</w:t>
            </w:r>
          </w:p>
          <w:p w14:paraId="0B3A2D29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ABD6CD" w14:textId="77777777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3</w:t>
            </w:r>
          </w:p>
          <w:p w14:paraId="370BEE8E" w14:textId="5957A084" w:rsidR="00BC5FA1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E958A8" w14:textId="0BCFB3BD" w:rsidR="00BC5FA1" w:rsidRPr="009C445D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6</w:t>
            </w:r>
          </w:p>
        </w:tc>
        <w:tc>
          <w:tcPr>
            <w:tcW w:w="850" w:type="dxa"/>
            <w:shd w:val="clear" w:color="auto" w:fill="FFFFFF"/>
          </w:tcPr>
          <w:p w14:paraId="10FAE446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141099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</w:p>
          <w:p w14:paraId="10CD75C8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</w:p>
          <w:p w14:paraId="352C35F9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1F73C2" w14:textId="28527A07" w:rsidR="009C445D" w:rsidRPr="009C445D" w:rsidRDefault="00557616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  <w:p w14:paraId="5DA8E5AA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50596D" w14:textId="77777777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  <w:p w14:paraId="6D852DF8" w14:textId="77777777" w:rsidR="00BC5FA1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F3FADE" w14:textId="66B29969" w:rsidR="00BC5FA1" w:rsidRPr="009C445D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4</w:t>
            </w:r>
          </w:p>
        </w:tc>
        <w:tc>
          <w:tcPr>
            <w:tcW w:w="1418" w:type="dxa"/>
            <w:shd w:val="clear" w:color="auto" w:fill="FFFFFF"/>
          </w:tcPr>
          <w:p w14:paraId="24EBF655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B55F300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9-2.62 </w:t>
            </w:r>
          </w:p>
          <w:p w14:paraId="7B57EB7D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6-2.33  </w:t>
            </w:r>
          </w:p>
          <w:p w14:paraId="76F205DB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D78EAE" w14:textId="2E7C7116" w:rsidR="009C445D" w:rsidRPr="009C445D" w:rsidRDefault="00557616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-20.45</w:t>
            </w:r>
          </w:p>
          <w:p w14:paraId="11898740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C7A15D" w14:textId="77777777" w:rsidR="00BC5FA1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2-2.16 </w:t>
            </w:r>
          </w:p>
          <w:p w14:paraId="225EC4AA" w14:textId="77777777" w:rsidR="00BC5FA1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A734F5" w14:textId="4F413CAB" w:rsidR="009C445D" w:rsidRPr="009C445D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-325.1</w:t>
            </w:r>
            <w:r w:rsidR="009C445D"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74A77E35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A1A3F9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  <w:p w14:paraId="4C1C76E0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</w:t>
            </w:r>
          </w:p>
          <w:p w14:paraId="7B094D08" w14:textId="268BAAFE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DD2E0F" w14:textId="072A0AE4" w:rsidR="009C445D" w:rsidRPr="009C445D" w:rsidRDefault="00557616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4</w:t>
            </w:r>
          </w:p>
          <w:p w14:paraId="763CBC8E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761FF7" w14:textId="77777777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6</w:t>
            </w:r>
          </w:p>
          <w:p w14:paraId="7935ACAE" w14:textId="46BE81DB" w:rsidR="00BC5FA1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A0F874E" w14:textId="6CAF08AF" w:rsidR="00BC5FA1" w:rsidRPr="009C445D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3</w:t>
            </w:r>
          </w:p>
        </w:tc>
      </w:tr>
      <w:tr w:rsidR="00E3145F" w:rsidRPr="009C445D" w14:paraId="4DF4421A" w14:textId="77777777" w:rsidTr="00CF7530">
        <w:tc>
          <w:tcPr>
            <w:tcW w:w="3686" w:type="dxa"/>
            <w:tcBorders>
              <w:bottom w:val="single" w:sz="4" w:space="0" w:color="auto"/>
            </w:tcBorders>
          </w:tcPr>
          <w:p w14:paraId="248DFE04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DS-D continuous</w:t>
            </w:r>
          </w:p>
          <w:p w14:paraId="76569DA4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9C44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adjusted</w:t>
            </w:r>
          </w:p>
          <w:p w14:paraId="73EA93A3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9C44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justed for age (and sex)</w:t>
            </w:r>
          </w:p>
          <w:p w14:paraId="092EC62F" w14:textId="4F87935F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+ Interactions  </w:t>
            </w:r>
          </w:p>
          <w:p w14:paraId="6275B730" w14:textId="2CECFC0D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Age*</w:t>
            </w:r>
            <w:r w:rsidR="00BA5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S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=0.</w:t>
            </w:r>
            <w:r w:rsidR="00F0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9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DDEDD0E" w14:textId="2FA537DA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</w:t>
            </w:r>
            <w:r w:rsidR="00BA5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HADS (</w:t>
            </w:r>
            <w:r w:rsidR="00523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70A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2</w:t>
            </w:r>
            <w:r w:rsidR="007E6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9D33F25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Multivariable adjusted</w:t>
            </w:r>
          </w:p>
          <w:p w14:paraId="2C935C42" w14:textId="556969C8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Interactions  </w:t>
            </w:r>
          </w:p>
          <w:p w14:paraId="2C4707F3" w14:textId="063DDE7F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Age*HADS (</w:t>
            </w:r>
            <w:r w:rsidR="00523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6)</w:t>
            </w:r>
          </w:p>
          <w:p w14:paraId="3C08C30E" w14:textId="131DA80B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="007E6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BA5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*HADS</w:t>
            </w:r>
            <w:r w:rsidR="007E6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=</w:t>
            </w:r>
            <w:r w:rsidR="00E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2FB865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C1B908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  <w:p w14:paraId="6EE4468A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  <w:p w14:paraId="467305C8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B1A7FE" w14:textId="6261188D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F07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03448008" w14:textId="22FA00DF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B70A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75F0713E" w14:textId="6F1A7E0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2E2B5AF8" w14:textId="03F80562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4DB136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  <w:p w14:paraId="4F944BA5" w14:textId="5F66D2BE" w:rsidR="009C445D" w:rsidRPr="009C445D" w:rsidRDefault="00E55200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26C96B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09C47E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-1.07</w:t>
            </w:r>
          </w:p>
          <w:p w14:paraId="6FC3FF92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-1.05</w:t>
            </w:r>
          </w:p>
          <w:p w14:paraId="564BB2EE" w14:textId="621237F0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1C2CBA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-1.18</w:t>
            </w:r>
          </w:p>
          <w:p w14:paraId="20ECB45D" w14:textId="19E01AE1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B70A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="00B70A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  <w:p w14:paraId="33D010A1" w14:textId="710199D5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-1.03</w:t>
            </w:r>
          </w:p>
          <w:p w14:paraId="0002967A" w14:textId="77777777" w:rsidR="00BA5D79" w:rsidRDefault="00BA5D79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8049B4" w14:textId="025A9127" w:rsidR="007E64D4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E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="00E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  <w:p w14:paraId="2E7F5A86" w14:textId="79C03E2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E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="00E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C08D56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FB011A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  <w:p w14:paraId="4F65E24A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  <w:p w14:paraId="2E757FD1" w14:textId="14AA6FC0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B55415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2</w:t>
            </w:r>
          </w:p>
          <w:p w14:paraId="03679DB2" w14:textId="28B4203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B70A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  <w:p w14:paraId="39197714" w14:textId="32C95A42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5</w:t>
            </w:r>
          </w:p>
          <w:p w14:paraId="649C6B76" w14:textId="77777777" w:rsidR="00BA5D79" w:rsidRDefault="00BA5D79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68A324" w14:textId="5DB3529F" w:rsidR="007E64D4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</w:t>
            </w:r>
          </w:p>
          <w:p w14:paraId="5EBD1BB8" w14:textId="75A177C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17DD57EF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83297E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  <w:p w14:paraId="3FDB8D0E" w14:textId="1FE1DF17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  <w:p w14:paraId="37382DDA" w14:textId="0143DC64" w:rsidR="00557616" w:rsidRDefault="00557616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6A93CA" w14:textId="79CA6DAC" w:rsidR="00557616" w:rsidRPr="009C445D" w:rsidRDefault="00557616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  <w:p w14:paraId="64BF3A76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49868B" w14:textId="77777777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6BEBFFBF" w14:textId="77777777" w:rsidR="00BC5FA1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2E5F56" w14:textId="7038C68F" w:rsidR="00BC5FA1" w:rsidRPr="009C445D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4A0C604D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D73FC4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-1.08</w:t>
            </w:r>
          </w:p>
          <w:p w14:paraId="77B61B37" w14:textId="65DE65E7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-1.06</w:t>
            </w:r>
          </w:p>
          <w:p w14:paraId="1FF84A07" w14:textId="133CB2BB" w:rsidR="00557616" w:rsidRDefault="00557616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A16EA7" w14:textId="39FF0642" w:rsidR="00557616" w:rsidRPr="009C445D" w:rsidRDefault="00557616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-1.27</w:t>
            </w:r>
          </w:p>
          <w:p w14:paraId="203F0518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9C0D81" w14:textId="77777777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-1.04</w:t>
            </w:r>
          </w:p>
          <w:p w14:paraId="3C832B42" w14:textId="77777777" w:rsidR="00BC5FA1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DB2ADC" w14:textId="492444C6" w:rsidR="00BC5FA1" w:rsidRPr="009C445D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-1.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24081DF4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71DFEC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  <w:p w14:paraId="39A8491C" w14:textId="7ED1D8B5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  <w:p w14:paraId="537383CD" w14:textId="1694A4FD" w:rsidR="00557616" w:rsidRDefault="00557616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21F554" w14:textId="3B9A0C97" w:rsidR="00557616" w:rsidRPr="009C445D" w:rsidRDefault="00557616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4</w:t>
            </w:r>
          </w:p>
          <w:p w14:paraId="080991FD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6D93F3" w14:textId="77777777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2</w:t>
            </w:r>
          </w:p>
          <w:p w14:paraId="149BC452" w14:textId="1F23641B" w:rsidR="00BC5FA1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7DA259" w14:textId="29984592" w:rsidR="00BC5FA1" w:rsidRPr="009C445D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3BCA03F4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067664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  <w:p w14:paraId="22F8B07F" w14:textId="0DA70F56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  <w:p w14:paraId="5D0403F2" w14:textId="7E185378" w:rsidR="00144E4A" w:rsidRDefault="00144E4A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472CC4" w14:textId="05944F77" w:rsidR="00144E4A" w:rsidRPr="009C445D" w:rsidRDefault="00557616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  <w:p w14:paraId="3997CDA1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CC543E" w14:textId="77777777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6ABDE698" w14:textId="77777777" w:rsidR="00BC5FA1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DDC8E0" w14:textId="6D7F3DBB" w:rsidR="00BC5FA1" w:rsidRPr="009C445D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127020B4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A35F72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-1.08</w:t>
            </w:r>
          </w:p>
          <w:p w14:paraId="00919240" w14:textId="25B93590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-1.05</w:t>
            </w:r>
          </w:p>
          <w:p w14:paraId="4D48AB08" w14:textId="77D623F3" w:rsidR="00557616" w:rsidRDefault="00557616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2E1D82" w14:textId="6056D90E" w:rsidR="00557616" w:rsidRPr="009C445D" w:rsidRDefault="00557616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-1.22</w:t>
            </w:r>
          </w:p>
          <w:p w14:paraId="6BA46236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85C939" w14:textId="77777777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-1.05</w:t>
            </w:r>
          </w:p>
          <w:p w14:paraId="7F456E1D" w14:textId="77777777" w:rsidR="00BC5FA1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F24795" w14:textId="34F172A3" w:rsidR="00BC5FA1" w:rsidRPr="009C445D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-1.39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7B11909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1A736A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  <w:p w14:paraId="5A094A97" w14:textId="28F65F56" w:rsidR="00144E4A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0</w:t>
            </w:r>
          </w:p>
          <w:p w14:paraId="0EB43FEF" w14:textId="77777777" w:rsidR="00B37C00" w:rsidRDefault="00B37C00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CEFCE2" w14:textId="10BF1576" w:rsidR="00144E4A" w:rsidRPr="009C445D" w:rsidRDefault="00144E4A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9</w:t>
            </w:r>
          </w:p>
          <w:p w14:paraId="0595CB89" w14:textId="77777777" w:rsidR="009C445D" w:rsidRP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1F5FAA" w14:textId="77777777" w:rsidR="009C445D" w:rsidRDefault="009C445D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9</w:t>
            </w:r>
          </w:p>
          <w:p w14:paraId="71A673DE" w14:textId="650BFE09" w:rsidR="00BC5FA1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D1E969" w14:textId="24C739CD" w:rsidR="00BC5FA1" w:rsidRPr="009C445D" w:rsidRDefault="00BC5FA1" w:rsidP="009C445D">
            <w:pPr>
              <w:shd w:val="clear" w:color="auto" w:fill="FFFFFF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3</w:t>
            </w:r>
          </w:p>
        </w:tc>
      </w:tr>
    </w:tbl>
    <w:p w14:paraId="5F5B7355" w14:textId="04FE35E9" w:rsidR="00DE3DCE" w:rsidRDefault="00DE3DCE" w:rsidP="009C445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nb-NO"/>
        </w:rPr>
      </w:pPr>
    </w:p>
    <w:p w14:paraId="2766EAD0" w14:textId="77777777" w:rsidR="00DE3DCE" w:rsidRDefault="00DE3DCE">
      <w:pPr>
        <w:rPr>
          <w:rFonts w:ascii="Times New Roman" w:hAnsi="Times New Roman" w:cs="Times New Roman"/>
          <w:sz w:val="24"/>
          <w:szCs w:val="24"/>
          <w:lang w:val="nb-NO"/>
        </w:rPr>
      </w:pPr>
      <w:r>
        <w:rPr>
          <w:rFonts w:ascii="Times New Roman" w:hAnsi="Times New Roman" w:cs="Times New Roman"/>
          <w:sz w:val="24"/>
          <w:szCs w:val="24"/>
          <w:lang w:val="nb-NO"/>
        </w:rPr>
        <w:br w:type="page"/>
      </w:r>
    </w:p>
    <w:p w14:paraId="324AE5C3" w14:textId="19BCB39B" w:rsidR="00DE3DCE" w:rsidRPr="00457CD4" w:rsidRDefault="00DE3DCE" w:rsidP="00DE3DCE">
      <w:pPr>
        <w:spacing w:after="0" w:line="480" w:lineRule="auto"/>
        <w:ind w:right="-217"/>
        <w:rPr>
          <w:rFonts w:ascii="Times New Roman" w:hAnsi="Times New Roman" w:cs="Times New Roman"/>
          <w:sz w:val="24"/>
          <w:szCs w:val="24"/>
          <w:lang w:val="en-US"/>
        </w:rPr>
      </w:pPr>
      <w:r w:rsidRPr="00457C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457C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457CD4">
        <w:rPr>
          <w:rFonts w:ascii="Times New Roman" w:hAnsi="Times New Roman" w:cs="Times New Roman"/>
          <w:sz w:val="24"/>
          <w:szCs w:val="24"/>
          <w:lang w:val="en-US"/>
        </w:rPr>
        <w:t>Odds ratio (OR) for moderately increased al</w:t>
      </w:r>
      <w:r w:rsidR="0078652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457CD4">
        <w:rPr>
          <w:rFonts w:ascii="Times New Roman" w:hAnsi="Times New Roman" w:cs="Times New Roman"/>
          <w:sz w:val="24"/>
          <w:szCs w:val="24"/>
          <w:lang w:val="en-US"/>
        </w:rPr>
        <w:t xml:space="preserve">uminuria (ACR </w:t>
      </w:r>
      <w:r w:rsidRPr="00457CD4">
        <w:rPr>
          <w:rFonts w:ascii="Times New Roman" w:hAnsi="Times New Roman" w:cs="Times New Roman"/>
          <w:sz w:val="24"/>
          <w:szCs w:val="24"/>
          <w:u w:val="single"/>
          <w:lang w:val="en-US"/>
        </w:rPr>
        <w:t>&gt;</w:t>
      </w:r>
      <w:r w:rsidRPr="00457CD4">
        <w:rPr>
          <w:rFonts w:ascii="Times New Roman" w:hAnsi="Times New Roman" w:cs="Times New Roman"/>
          <w:sz w:val="24"/>
          <w:szCs w:val="24"/>
          <w:lang w:val="en-US"/>
        </w:rPr>
        <w:t xml:space="preserve"> 3.0 mg/mmol) according to different HADS</w:t>
      </w:r>
      <w:r>
        <w:rPr>
          <w:rFonts w:ascii="Times New Roman" w:hAnsi="Times New Roman" w:cs="Times New Roman"/>
          <w:sz w:val="24"/>
          <w:szCs w:val="24"/>
          <w:lang w:val="en-US"/>
        </w:rPr>
        <w:t>-A</w:t>
      </w:r>
      <w:r w:rsidRPr="00457C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57CD4">
        <w:rPr>
          <w:rFonts w:ascii="Times New Roman" w:hAnsi="Times New Roman" w:cs="Times New Roman"/>
          <w:sz w:val="24"/>
          <w:szCs w:val="24"/>
          <w:lang w:val="en-US"/>
        </w:rPr>
        <w:t>ubgroups/scores. Mul</w:t>
      </w:r>
      <w:r w:rsidR="00786520">
        <w:rPr>
          <w:rFonts w:ascii="Times New Roman" w:hAnsi="Times New Roman" w:cs="Times New Roman"/>
          <w:sz w:val="24"/>
          <w:szCs w:val="24"/>
          <w:lang w:val="en-US"/>
        </w:rPr>
        <w:t>ti</w:t>
      </w:r>
      <w:r w:rsidRPr="00457CD4">
        <w:rPr>
          <w:rFonts w:ascii="Times New Roman" w:hAnsi="Times New Roman" w:cs="Times New Roman"/>
          <w:sz w:val="24"/>
          <w:szCs w:val="24"/>
          <w:lang w:val="en-US"/>
        </w:rPr>
        <w:t xml:space="preserve">variable adjusted for age, sex (in the total population), systolic blood pressure, waist circumference, cholesterol, creatinine, cardiovascular disease, daily smoking </w:t>
      </w:r>
      <w:r w:rsidR="0078652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457CD4">
        <w:rPr>
          <w:rFonts w:ascii="Times New Roman" w:hAnsi="Times New Roman" w:cs="Times New Roman"/>
          <w:sz w:val="24"/>
          <w:szCs w:val="24"/>
          <w:lang w:val="en-US"/>
        </w:rPr>
        <w:t xml:space="preserve">cigarettes, treated hypertension, diabetes, education, and hard physical activity. ACR; albumin/creatinine ratio. 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3828"/>
        <w:gridCol w:w="992"/>
        <w:gridCol w:w="1276"/>
        <w:gridCol w:w="1275"/>
        <w:gridCol w:w="993"/>
        <w:gridCol w:w="1275"/>
        <w:gridCol w:w="1276"/>
        <w:gridCol w:w="851"/>
        <w:gridCol w:w="1275"/>
        <w:gridCol w:w="993"/>
      </w:tblGrid>
      <w:tr w:rsidR="00DE3DCE" w:rsidRPr="00457CD4" w14:paraId="39E81A5E" w14:textId="77777777" w:rsidTr="00D351F8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D2627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8DAED6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792D93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N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D60E1D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OMEN </w:t>
            </w:r>
          </w:p>
        </w:tc>
      </w:tr>
      <w:tr w:rsidR="00DE3DCE" w:rsidRPr="00457CD4" w14:paraId="782907FE" w14:textId="77777777" w:rsidTr="00D351F8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86BF5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624762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5948FA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95 % CI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517883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A88FD52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46B3AC8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95 % CI   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0BAFE92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0C500E1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0BF896A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95 % CI      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F075A89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DE3DCE" w:rsidRPr="00457CD4" w14:paraId="7C6E9A07" w14:textId="77777777" w:rsidTr="00D351F8"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9248D63" w14:textId="77777777" w:rsidR="00DE3DCE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ADS-A </w:t>
            </w: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&gt;</w:t>
            </w: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8</w:t>
            </w:r>
          </w:p>
          <w:p w14:paraId="6A510161" w14:textId="77777777" w:rsidR="00DE3DCE" w:rsidRPr="00DB44E0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</w:t>
            </w: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</w:t>
            </w:r>
          </w:p>
          <w:p w14:paraId="40AECE17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for age (and sex)</w:t>
            </w:r>
          </w:p>
          <w:p w14:paraId="0D2518C2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variable adjus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3337A21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E131E8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  <w:p w14:paraId="02447D08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  <w:p w14:paraId="187D5707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7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1B806716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FF82AC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0-1.10                         </w:t>
            </w:r>
          </w:p>
          <w:p w14:paraId="1044C57F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-1.23</w:t>
            </w:r>
          </w:p>
          <w:p w14:paraId="395957C7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-1.0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33894170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A03EDA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4</w:t>
            </w:r>
          </w:p>
          <w:p w14:paraId="259810E1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9</w:t>
            </w:r>
          </w:p>
          <w:p w14:paraId="55CC5FDA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C861F6A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6FEA97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  <w:p w14:paraId="40878ED4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3   </w:t>
            </w:r>
          </w:p>
          <w:p w14:paraId="2B7F2B0A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0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8A2F82C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178C26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-1.27</w:t>
            </w:r>
          </w:p>
          <w:p w14:paraId="35685151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4-1.45 </w:t>
            </w:r>
          </w:p>
          <w:p w14:paraId="7E045D26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1-1.26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8767B03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59CD79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5</w:t>
            </w:r>
          </w:p>
          <w:p w14:paraId="442C7B51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6</w:t>
            </w:r>
          </w:p>
          <w:p w14:paraId="79839C87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918D988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5E2539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  <w:p w14:paraId="0BC6EE5A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  <w:p w14:paraId="69B2A2B9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2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5197D9C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F47A73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7-1.28  </w:t>
            </w:r>
          </w:p>
          <w:p w14:paraId="670A7121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7-1.29  </w:t>
            </w:r>
          </w:p>
          <w:p w14:paraId="16A2F9A6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-1.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550160C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6A7B6F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  <w:p w14:paraId="4C0E508D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  <w:p w14:paraId="5C351B8B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4</w:t>
            </w:r>
          </w:p>
        </w:tc>
      </w:tr>
      <w:tr w:rsidR="00DE3DCE" w:rsidRPr="00457CD4" w14:paraId="1B57C6CC" w14:textId="77777777" w:rsidTr="00D351F8">
        <w:tc>
          <w:tcPr>
            <w:tcW w:w="3828" w:type="dxa"/>
            <w:hideMark/>
          </w:tcPr>
          <w:p w14:paraId="3A180C62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ADS-A </w:t>
            </w: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&gt;</w:t>
            </w: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1</w:t>
            </w:r>
          </w:p>
          <w:p w14:paraId="479FDF99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</w:t>
            </w:r>
          </w:p>
          <w:p w14:paraId="5B51BBCF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for age (and sex)</w:t>
            </w:r>
          </w:p>
          <w:p w14:paraId="699EDC1F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variable adjusted</w:t>
            </w:r>
          </w:p>
        </w:tc>
        <w:tc>
          <w:tcPr>
            <w:tcW w:w="992" w:type="dxa"/>
          </w:tcPr>
          <w:p w14:paraId="0E6F8EFF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CD782B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  <w:p w14:paraId="2D87F7EB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</w:t>
            </w:r>
          </w:p>
          <w:p w14:paraId="543EB43B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276" w:type="dxa"/>
          </w:tcPr>
          <w:p w14:paraId="04952EAD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2C6442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4-1.48  </w:t>
            </w:r>
          </w:p>
          <w:p w14:paraId="440F27C5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-1.74</w:t>
            </w:r>
          </w:p>
          <w:p w14:paraId="14758AB5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7-1.55  </w:t>
            </w:r>
          </w:p>
        </w:tc>
        <w:tc>
          <w:tcPr>
            <w:tcW w:w="1275" w:type="dxa"/>
          </w:tcPr>
          <w:p w14:paraId="7C5708EF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FEA818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8</w:t>
            </w:r>
          </w:p>
          <w:p w14:paraId="11837085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4</w:t>
            </w:r>
          </w:p>
          <w:p w14:paraId="7A8062F3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9</w:t>
            </w:r>
          </w:p>
        </w:tc>
        <w:tc>
          <w:tcPr>
            <w:tcW w:w="993" w:type="dxa"/>
            <w:shd w:val="clear" w:color="auto" w:fill="FFFFFF"/>
          </w:tcPr>
          <w:p w14:paraId="2A60ECCE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695D4C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  <w:p w14:paraId="5C2D0ADE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</w:t>
            </w:r>
          </w:p>
          <w:p w14:paraId="4706D3D2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275" w:type="dxa"/>
            <w:shd w:val="clear" w:color="auto" w:fill="FFFFFF"/>
          </w:tcPr>
          <w:p w14:paraId="6BF8EBB7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77AFCF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-1.94</w:t>
            </w:r>
          </w:p>
          <w:p w14:paraId="55A07A6E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-2.44</w:t>
            </w:r>
          </w:p>
          <w:p w14:paraId="0885ACD3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4-2.41   </w:t>
            </w:r>
          </w:p>
        </w:tc>
        <w:tc>
          <w:tcPr>
            <w:tcW w:w="1276" w:type="dxa"/>
            <w:shd w:val="clear" w:color="auto" w:fill="FFFFFF"/>
          </w:tcPr>
          <w:p w14:paraId="0B43CC7C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085C81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9</w:t>
            </w:r>
          </w:p>
          <w:p w14:paraId="32D1A831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3</w:t>
            </w:r>
          </w:p>
          <w:p w14:paraId="302E25C9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5</w:t>
            </w:r>
          </w:p>
        </w:tc>
        <w:tc>
          <w:tcPr>
            <w:tcW w:w="851" w:type="dxa"/>
            <w:shd w:val="clear" w:color="auto" w:fill="FFFFFF"/>
          </w:tcPr>
          <w:p w14:paraId="756C5C85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26459D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  <w:p w14:paraId="2C497612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  <w:p w14:paraId="194368CF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275" w:type="dxa"/>
            <w:shd w:val="clear" w:color="auto" w:fill="FFFFFF"/>
          </w:tcPr>
          <w:p w14:paraId="4A187FA0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E50055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4-1.67 </w:t>
            </w:r>
          </w:p>
          <w:p w14:paraId="744A833C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5-1.75  </w:t>
            </w:r>
          </w:p>
          <w:p w14:paraId="69998423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1-1.50  </w:t>
            </w:r>
          </w:p>
        </w:tc>
        <w:tc>
          <w:tcPr>
            <w:tcW w:w="993" w:type="dxa"/>
            <w:shd w:val="clear" w:color="auto" w:fill="FFFFFF"/>
          </w:tcPr>
          <w:p w14:paraId="416F2FEC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8E3837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8</w:t>
            </w:r>
          </w:p>
          <w:p w14:paraId="280F7AC3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6</w:t>
            </w:r>
          </w:p>
          <w:p w14:paraId="74E54A14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2</w:t>
            </w:r>
          </w:p>
        </w:tc>
      </w:tr>
      <w:tr w:rsidR="00DE3DCE" w:rsidRPr="00457CD4" w14:paraId="4004A513" w14:textId="77777777" w:rsidTr="00D351F8">
        <w:tc>
          <w:tcPr>
            <w:tcW w:w="3828" w:type="dxa"/>
            <w:tcBorders>
              <w:bottom w:val="single" w:sz="4" w:space="0" w:color="auto"/>
            </w:tcBorders>
          </w:tcPr>
          <w:p w14:paraId="11723862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DS-A continuous</w:t>
            </w:r>
          </w:p>
          <w:p w14:paraId="65E9CAE3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</w:t>
            </w:r>
            <w:r w:rsidRPr="00457C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adjusted</w:t>
            </w:r>
          </w:p>
          <w:p w14:paraId="551944A6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</w:t>
            </w:r>
            <w:r w:rsidRPr="00457C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justed for age (and sex)</w:t>
            </w:r>
          </w:p>
          <w:p w14:paraId="456B7A82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</w:t>
            </w:r>
            <w:r w:rsidRPr="00457C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ultivariable adjuste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479DC6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7C98E3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  <w:p w14:paraId="4401FBC8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  <w:p w14:paraId="1B24EDCB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C338D2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667B358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-0.99</w:t>
            </w:r>
          </w:p>
          <w:p w14:paraId="135815E8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-1.01</w:t>
            </w:r>
          </w:p>
          <w:p w14:paraId="354D1E14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-1.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A87B2F7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E9956E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  <w:p w14:paraId="061685CA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6</w:t>
            </w:r>
          </w:p>
          <w:p w14:paraId="29174E5B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</w:tcPr>
          <w:p w14:paraId="7E25C6D5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49C80D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  <w:p w14:paraId="4B8C5923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  <w:p w14:paraId="62447951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</w:tcPr>
          <w:p w14:paraId="77EEFDF3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915834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-1.01</w:t>
            </w:r>
          </w:p>
          <w:p w14:paraId="30F17F5C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-1.04</w:t>
            </w:r>
          </w:p>
          <w:p w14:paraId="3BAFB64D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-1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5EF1858E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9D93C4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8</w:t>
            </w:r>
          </w:p>
          <w:p w14:paraId="223AB7B9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6</w:t>
            </w:r>
          </w:p>
          <w:p w14:paraId="41A6EEE0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3C26E9D5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E55DC8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  <w:p w14:paraId="694B8D7B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  <w:p w14:paraId="127FA0FF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</w:tcPr>
          <w:p w14:paraId="45500D09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B10E72A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-1.00</w:t>
            </w:r>
          </w:p>
          <w:p w14:paraId="42810861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-1.01</w:t>
            </w:r>
          </w:p>
          <w:p w14:paraId="6B2B4E12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-1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</w:tcPr>
          <w:p w14:paraId="775F0AC3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2CCF5B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0</w:t>
            </w:r>
          </w:p>
          <w:p w14:paraId="161B9AEC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9</w:t>
            </w:r>
          </w:p>
          <w:p w14:paraId="3C130070" w14:textId="77777777" w:rsidR="00DE3DCE" w:rsidRPr="00457CD4" w:rsidRDefault="00DE3DCE" w:rsidP="00D351F8">
            <w:pPr>
              <w:shd w:val="clear" w:color="auto" w:fill="FFFFFF"/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7C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</w:tr>
    </w:tbl>
    <w:p w14:paraId="71A93FB7" w14:textId="3BA8D277" w:rsidR="00C24B7B" w:rsidRDefault="00C24B7B" w:rsidP="009C445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nb-NO"/>
        </w:rPr>
      </w:pPr>
    </w:p>
    <w:p w14:paraId="569EF34D" w14:textId="2AE8A32C" w:rsidR="00F560E0" w:rsidRDefault="00F560E0" w:rsidP="009C445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nb-NO"/>
        </w:rPr>
      </w:pPr>
    </w:p>
    <w:p w14:paraId="39C88C6D" w14:textId="5DC00956" w:rsidR="00F560E0" w:rsidRDefault="00F560E0" w:rsidP="009C445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nb-NO"/>
        </w:rPr>
      </w:pPr>
    </w:p>
    <w:p w14:paraId="2B331CFB" w14:textId="62EBA2DF" w:rsidR="00F560E0" w:rsidRDefault="00F560E0" w:rsidP="009C445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nb-NO"/>
        </w:rPr>
      </w:pPr>
    </w:p>
    <w:p w14:paraId="04D42F1D" w14:textId="5B2026CD" w:rsidR="00F560E0" w:rsidRDefault="00F560E0" w:rsidP="009C445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nb-NO"/>
        </w:rPr>
      </w:pPr>
    </w:p>
    <w:p w14:paraId="45C60A54" w14:textId="58A3820D" w:rsidR="00F560E0" w:rsidRDefault="00F560E0" w:rsidP="00335C82">
      <w:pPr>
        <w:rPr>
          <w:rFonts w:ascii="Times New Roman" w:hAnsi="Times New Roman" w:cs="Times New Roman"/>
          <w:sz w:val="24"/>
          <w:szCs w:val="24"/>
          <w:lang w:val="nb-NO"/>
        </w:rPr>
      </w:pPr>
    </w:p>
    <w:p w14:paraId="2DD553DF" w14:textId="6F92CF11" w:rsidR="001C2880" w:rsidRDefault="001C2880">
      <w:pPr>
        <w:rPr>
          <w:rFonts w:ascii="Times New Roman" w:hAnsi="Times New Roman" w:cs="Times New Roman"/>
          <w:sz w:val="24"/>
          <w:szCs w:val="24"/>
          <w:lang w:val="nb-NO"/>
        </w:rPr>
      </w:pPr>
    </w:p>
    <w:p w14:paraId="2C16C432" w14:textId="77777777" w:rsidR="00335C82" w:rsidRDefault="00335C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380087" w14:textId="77777777" w:rsidR="00335C82" w:rsidRDefault="00335C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0D055F" w14:textId="77777777" w:rsidR="00335C82" w:rsidRDefault="00335C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C67465" w14:textId="77777777" w:rsidR="00335C82" w:rsidRDefault="00335C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AF95FA" w14:textId="77777777" w:rsidR="00335C82" w:rsidRDefault="00335C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7CFCFE" w14:textId="77777777" w:rsidR="00335C82" w:rsidRDefault="00335C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96F9421" w14:textId="77777777" w:rsidR="00335C82" w:rsidRDefault="00335C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335C82" w:rsidSect="00335C82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FBA76F0" w14:textId="26FED784" w:rsidR="00F560E0" w:rsidRDefault="001C2880" w:rsidP="00E9770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7CD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</w:t>
      </w:r>
      <w:r w:rsidR="00335C82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457C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ntary Table </w:t>
      </w:r>
      <w:r w:rsidR="0018675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457CD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199EA09F" w14:textId="1EE4C54F" w:rsidR="00DB620E" w:rsidRDefault="00DB620E" w:rsidP="00E9770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asic characteristics of the responders versus the non-responders on HADS-D-questions. </w:t>
      </w:r>
    </w:p>
    <w:p w14:paraId="766C088C" w14:textId="2C2FB709" w:rsidR="00DB620E" w:rsidRPr="008715E5" w:rsidRDefault="00DB620E" w:rsidP="00E9770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alues are mean (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D) unless otherwise stated. </w:t>
      </w:r>
      <w:proofErr w:type="spellStart"/>
      <w:r w:rsidR="008715E5" w:rsidRPr="008715E5">
        <w:rPr>
          <w:rFonts w:ascii="Times New Roman" w:hAnsi="Times New Roman" w:cs="Times New Roman"/>
          <w:sz w:val="24"/>
          <w:szCs w:val="24"/>
          <w:lang w:val="fr-FR"/>
        </w:rPr>
        <w:t>N.s</w:t>
      </w:r>
      <w:proofErr w:type="spellEnd"/>
      <w:r w:rsidR="008715E5" w:rsidRPr="008715E5">
        <w:rPr>
          <w:rFonts w:ascii="Times New Roman" w:hAnsi="Times New Roman" w:cs="Times New Roman"/>
          <w:sz w:val="24"/>
          <w:szCs w:val="24"/>
          <w:lang w:val="fr-FR"/>
        </w:rPr>
        <w:t>, non-</w:t>
      </w:r>
      <w:proofErr w:type="spellStart"/>
      <w:r w:rsidR="008715E5" w:rsidRPr="008715E5">
        <w:rPr>
          <w:rFonts w:ascii="Times New Roman" w:hAnsi="Times New Roman" w:cs="Times New Roman"/>
          <w:sz w:val="24"/>
          <w:szCs w:val="24"/>
          <w:lang w:val="fr-FR"/>
        </w:rPr>
        <w:t>significant</w:t>
      </w:r>
      <w:proofErr w:type="spellEnd"/>
      <w:r w:rsidR="008715E5" w:rsidRPr="008715E5">
        <w:rPr>
          <w:rFonts w:ascii="Times New Roman" w:hAnsi="Times New Roman" w:cs="Times New Roman"/>
          <w:sz w:val="24"/>
          <w:szCs w:val="24"/>
          <w:lang w:val="fr-FR"/>
        </w:rPr>
        <w:t>; A</w:t>
      </w:r>
      <w:r w:rsidR="008715E5">
        <w:rPr>
          <w:rFonts w:ascii="Times New Roman" w:hAnsi="Times New Roman" w:cs="Times New Roman"/>
          <w:sz w:val="24"/>
          <w:szCs w:val="24"/>
          <w:lang w:val="fr-FR"/>
        </w:rPr>
        <w:t xml:space="preserve">CR, </w:t>
      </w:r>
      <w:proofErr w:type="spellStart"/>
      <w:r w:rsidR="008715E5">
        <w:rPr>
          <w:rFonts w:ascii="Times New Roman" w:hAnsi="Times New Roman" w:cs="Times New Roman"/>
          <w:sz w:val="24"/>
          <w:szCs w:val="24"/>
          <w:lang w:val="fr-FR"/>
        </w:rPr>
        <w:t>albumin</w:t>
      </w:r>
      <w:proofErr w:type="spellEnd"/>
      <w:r w:rsidR="008715E5">
        <w:rPr>
          <w:rFonts w:ascii="Times New Roman" w:hAnsi="Times New Roman" w:cs="Times New Roman"/>
          <w:sz w:val="24"/>
          <w:szCs w:val="24"/>
          <w:lang w:val="fr-FR"/>
        </w:rPr>
        <w:t>/</w:t>
      </w:r>
      <w:proofErr w:type="spellStart"/>
      <w:r w:rsidR="008715E5">
        <w:rPr>
          <w:rFonts w:ascii="Times New Roman" w:hAnsi="Times New Roman" w:cs="Times New Roman"/>
          <w:sz w:val="24"/>
          <w:szCs w:val="24"/>
          <w:lang w:val="fr-FR"/>
        </w:rPr>
        <w:t>creatinine</w:t>
      </w:r>
      <w:proofErr w:type="spellEnd"/>
      <w:r w:rsidR="008715E5">
        <w:rPr>
          <w:rFonts w:ascii="Times New Roman" w:hAnsi="Times New Roman" w:cs="Times New Roman"/>
          <w:sz w:val="24"/>
          <w:szCs w:val="24"/>
          <w:lang w:val="fr-FR"/>
        </w:rPr>
        <w:t xml:space="preserve"> ratio</w:t>
      </w:r>
      <w:r w:rsidR="00E97702">
        <w:rPr>
          <w:rFonts w:ascii="Times New Roman" w:hAnsi="Times New Roman" w:cs="Times New Roman"/>
          <w:sz w:val="24"/>
          <w:szCs w:val="24"/>
          <w:lang w:val="fr-FR"/>
        </w:rPr>
        <w:t xml:space="preserve"> ; CVD, </w:t>
      </w:r>
      <w:proofErr w:type="spellStart"/>
      <w:r w:rsidR="00E97702">
        <w:rPr>
          <w:rFonts w:ascii="Times New Roman" w:hAnsi="Times New Roman" w:cs="Times New Roman"/>
          <w:sz w:val="24"/>
          <w:szCs w:val="24"/>
          <w:lang w:val="fr-FR"/>
        </w:rPr>
        <w:t>cardiovascular</w:t>
      </w:r>
      <w:proofErr w:type="spellEnd"/>
      <w:r w:rsidR="00E9770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E97702">
        <w:rPr>
          <w:rFonts w:ascii="Times New Roman" w:hAnsi="Times New Roman" w:cs="Times New Roman"/>
          <w:sz w:val="24"/>
          <w:szCs w:val="24"/>
          <w:lang w:val="fr-FR"/>
        </w:rPr>
        <w:t>disease</w:t>
      </w:r>
      <w:proofErr w:type="spellEnd"/>
      <w:r w:rsidR="00E97702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1984"/>
        <w:gridCol w:w="2268"/>
        <w:gridCol w:w="1134"/>
      </w:tblGrid>
      <w:tr w:rsidR="00C53763" w:rsidRPr="001C2880" w14:paraId="12C4B82F" w14:textId="77777777" w:rsidTr="00C53763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9D2AEF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84E684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HADS-D </w:t>
            </w:r>
          </w:p>
          <w:p w14:paraId="078C520A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=7794                       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3F551" w14:textId="2BE701ED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ADS-D miss</w:t>
            </w:r>
            <w:r w:rsid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g</w:t>
            </w:r>
          </w:p>
          <w:p w14:paraId="3D56FA4B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=509  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CCEF3B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 value</w:t>
            </w:r>
          </w:p>
          <w:p w14:paraId="6D02780F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53763" w:rsidRPr="001C2880" w14:paraId="2C753759" w14:textId="77777777" w:rsidTr="00C53763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DAA9BC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ge</w:t>
            </w: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years</w:t>
            </w:r>
          </w:p>
          <w:p w14:paraId="22AE4FCA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ex </w:t>
            </w: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M 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37BE98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.6  (14.7)</w:t>
            </w:r>
          </w:p>
          <w:p w14:paraId="39978843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.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535147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6.4  (12.7)</w:t>
            </w:r>
          </w:p>
          <w:p w14:paraId="6861C996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7F738F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  <w:p w14:paraId="5680F649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</w:tr>
      <w:tr w:rsidR="00C53763" w:rsidRPr="001C2880" w14:paraId="69E22776" w14:textId="77777777" w:rsidTr="00C537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9093B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CR</w:t>
            </w: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mg/mm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3E33E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1  (3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18DF3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8  (2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F879C" w14:textId="0D8786C5" w:rsidR="00F560E0" w:rsidRPr="001C2880" w:rsidRDefault="008715E5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 w:rsidR="00F560E0"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s</w:t>
            </w:r>
          </w:p>
        </w:tc>
      </w:tr>
      <w:tr w:rsidR="00C53763" w:rsidRPr="001C2880" w14:paraId="28BDB5F3" w14:textId="77777777" w:rsidTr="00C537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0D820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ACR </w:t>
            </w: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  <w:lang w:val="en-US"/>
              </w:rPr>
              <w:t>&gt;</w:t>
            </w: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3.0 </w:t>
            </w:r>
            <w:r w:rsidRPr="001C288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g/mmol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FF993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64DD9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568AD" w14:textId="644E4CE2" w:rsidR="00F560E0" w:rsidRPr="001C2880" w:rsidRDefault="008715E5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 w:rsidR="00F560E0"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s</w:t>
            </w:r>
          </w:p>
        </w:tc>
      </w:tr>
      <w:tr w:rsidR="00C53763" w:rsidRPr="001C2880" w14:paraId="2D34184A" w14:textId="77777777" w:rsidTr="00C537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A03EC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BP</w:t>
            </w: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mmH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523A3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    (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5192E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4    (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3C1F1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&lt;0.001   </w:t>
            </w:r>
          </w:p>
        </w:tc>
      </w:tr>
      <w:tr w:rsidR="00C53763" w:rsidRPr="001C2880" w14:paraId="6A49DCB7" w14:textId="77777777" w:rsidTr="00C537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48B46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BP</w:t>
            </w: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mmH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FE5B4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85    (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C0C1A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86   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8EF86" w14:textId="30A396CC" w:rsidR="00F560E0" w:rsidRPr="001C2880" w:rsidRDefault="008715E5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 w:rsidR="00F560E0"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s   </w:t>
            </w:r>
          </w:p>
        </w:tc>
      </w:tr>
      <w:tr w:rsidR="00C53763" w:rsidRPr="001C2880" w14:paraId="716A56E8" w14:textId="77777777" w:rsidTr="00C537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54E32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MI</w:t>
            </w: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kg/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5955B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.3   (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F7895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.4 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1D2A1" w14:textId="4B5E4894" w:rsidR="00F560E0" w:rsidRPr="001C2880" w:rsidRDefault="008715E5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 w:rsidR="00F560E0"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s   </w:t>
            </w:r>
          </w:p>
        </w:tc>
      </w:tr>
      <w:tr w:rsidR="00C53763" w:rsidRPr="001C2880" w14:paraId="5900DF37" w14:textId="77777777" w:rsidTr="00C537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4FC31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Waist circumference</w:t>
            </w: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BABA8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.4   (1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52D49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.3   (1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740E1" w14:textId="2BF62962" w:rsidR="00F560E0" w:rsidRPr="001C2880" w:rsidRDefault="008715E5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 w:rsidR="00F560E0"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s   </w:t>
            </w:r>
          </w:p>
        </w:tc>
      </w:tr>
      <w:tr w:rsidR="00C53763" w:rsidRPr="001C2880" w14:paraId="62F5F33B" w14:textId="77777777" w:rsidTr="00C537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014FA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28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eatinine </w:t>
            </w:r>
            <w:r w:rsidRPr="001C2880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1860C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.7   (1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06249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.6  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761F6" w14:textId="624A735C" w:rsidR="00F560E0" w:rsidRPr="001C2880" w:rsidRDefault="008715E5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 w:rsidR="00F560E0"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s</w:t>
            </w:r>
          </w:p>
        </w:tc>
      </w:tr>
      <w:tr w:rsidR="00C53763" w:rsidRPr="001C2880" w14:paraId="5E3A9049" w14:textId="77777777" w:rsidTr="00C537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1089C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holesterol</w:t>
            </w: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mmol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40AE9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6.2   (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35601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6.5   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7112C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53763" w:rsidRPr="001C2880" w14:paraId="4F2F3E7F" w14:textId="77777777" w:rsidTr="00C537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E2F6B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iglycerides</w:t>
            </w:r>
            <w:r w:rsidRPr="001C28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mol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DC8C1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6  (1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B6662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16  (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3A860" w14:textId="5970D114" w:rsidR="00F560E0" w:rsidRPr="001C2880" w:rsidRDefault="008715E5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 w:rsidR="00F560E0"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s</w:t>
            </w:r>
          </w:p>
        </w:tc>
      </w:tr>
      <w:tr w:rsidR="00C53763" w:rsidRPr="001C2880" w14:paraId="14D22523" w14:textId="77777777" w:rsidTr="00C537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D5CE2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Glucose</w:t>
            </w: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146A1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6.2   (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F8A58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6.5  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B358D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022   </w:t>
            </w:r>
          </w:p>
        </w:tc>
      </w:tr>
      <w:tr w:rsidR="00C53763" w:rsidRPr="001C2880" w14:paraId="60BD5672" w14:textId="77777777" w:rsidTr="00C537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76B0E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abetes</w:t>
            </w: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2F2E5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D09DE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058D9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009   </w:t>
            </w:r>
          </w:p>
        </w:tc>
      </w:tr>
      <w:tr w:rsidR="00C53763" w:rsidRPr="001C2880" w14:paraId="3400B985" w14:textId="77777777" w:rsidTr="00C537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A368B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moking daily</w:t>
            </w: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B5840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55C5B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4BF04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6</w:t>
            </w:r>
          </w:p>
        </w:tc>
      </w:tr>
      <w:tr w:rsidR="00C53763" w:rsidRPr="001C2880" w14:paraId="3153374C" w14:textId="77777777" w:rsidTr="00C537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9FE95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Education high </w:t>
            </w: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86522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C9C60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7CC3E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53763" w:rsidRPr="001C2880" w14:paraId="4E93376C" w14:textId="77777777" w:rsidTr="00C537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D311B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ard physical activity</w:t>
            </w: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1B220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B3CE2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B79FA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001   </w:t>
            </w:r>
          </w:p>
        </w:tc>
      </w:tr>
      <w:tr w:rsidR="00C53763" w:rsidRPr="001C2880" w14:paraId="4A8D226C" w14:textId="77777777" w:rsidTr="00C537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20EA4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Treated hypertension </w:t>
            </w: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86C57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11960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7600F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&lt;0.001   </w:t>
            </w:r>
          </w:p>
        </w:tc>
      </w:tr>
      <w:tr w:rsidR="00C53763" w:rsidRPr="001C2880" w14:paraId="668A9225" w14:textId="77777777" w:rsidTr="00C53763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6E768F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VD</w:t>
            </w:r>
            <w:r w:rsidRPr="001C28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6FFF3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55E95D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677B1" w14:textId="77777777" w:rsidR="00F560E0" w:rsidRPr="001C2880" w:rsidRDefault="00F560E0" w:rsidP="001C288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8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0.001   </w:t>
            </w:r>
          </w:p>
        </w:tc>
      </w:tr>
    </w:tbl>
    <w:p w14:paraId="5088CC4C" w14:textId="37389B17" w:rsidR="00C37448" w:rsidRDefault="00C37448" w:rsidP="009C445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nb-NO"/>
        </w:rPr>
      </w:pPr>
    </w:p>
    <w:p w14:paraId="2D2E569E" w14:textId="77777777" w:rsidR="00C37448" w:rsidRDefault="00C37448">
      <w:pPr>
        <w:rPr>
          <w:rFonts w:ascii="Times New Roman" w:hAnsi="Times New Roman" w:cs="Times New Roman"/>
          <w:sz w:val="24"/>
          <w:szCs w:val="24"/>
          <w:lang w:val="nb-NO"/>
        </w:rPr>
        <w:sectPr w:rsidR="00C37448" w:rsidSect="001C288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5BDB547" w14:textId="64598BB2" w:rsidR="00C37448" w:rsidRPr="00761F83" w:rsidRDefault="00C37448" w:rsidP="00C37448">
      <w:pPr>
        <w:spacing w:after="0" w:line="480" w:lineRule="auto"/>
        <w:ind w:right="-902" w:hanging="567"/>
        <w:rPr>
          <w:rFonts w:ascii="Times New Roman" w:eastAsia="Calibri" w:hAnsi="Times New Roman" w:cs="Times New Roman"/>
          <w:sz w:val="24"/>
          <w:szCs w:val="24"/>
        </w:rPr>
      </w:pPr>
      <w:r w:rsidRPr="00457C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57C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61F83">
        <w:rPr>
          <w:rFonts w:ascii="Times New Roman" w:eastAsia="Calibri" w:hAnsi="Times New Roman" w:cs="Times New Roman"/>
          <w:sz w:val="24"/>
          <w:szCs w:val="24"/>
        </w:rPr>
        <w:t xml:space="preserve">Mean, standard deviation (SD) and correlation matrix with the variables. Pearson correlation coefficients and p-values; </w:t>
      </w:r>
    </w:p>
    <w:p w14:paraId="39E04261" w14:textId="46414B74" w:rsidR="00C37448" w:rsidRPr="002B3297" w:rsidRDefault="00C37448" w:rsidP="00C37448">
      <w:pPr>
        <w:spacing w:after="0" w:line="480" w:lineRule="auto"/>
        <w:ind w:right="-902" w:hanging="567"/>
        <w:rPr>
          <w:rFonts w:ascii="Calibri" w:eastAsia="Calibri" w:hAnsi="Calibri" w:cs="Calibri"/>
          <w:sz w:val="20"/>
          <w:szCs w:val="20"/>
        </w:rPr>
      </w:pPr>
      <w:r w:rsidRPr="002B3297">
        <w:rPr>
          <w:rFonts w:ascii="Times New Roman" w:eastAsia="Calibri" w:hAnsi="Times New Roman" w:cs="Times New Roman"/>
          <w:sz w:val="20"/>
          <w:szCs w:val="20"/>
        </w:rPr>
        <w:t>*&lt; 0.01, **&lt; 0.001, ***&lt;0.0001.</w:t>
      </w:r>
      <w:r w:rsidR="002B3297" w:rsidRPr="002B3297">
        <w:rPr>
          <w:rFonts w:ascii="Times New Roman" w:eastAsia="Calibri" w:hAnsi="Times New Roman" w:cs="Times New Roman"/>
          <w:sz w:val="20"/>
          <w:szCs w:val="20"/>
        </w:rPr>
        <w:t xml:space="preserve"> ACR; albumin/creatinine ratio, SBP; systolic blood pressure, BMI; body mass index, HT; hypertensive, CVD; cardiovascular disease</w:t>
      </w:r>
    </w:p>
    <w:tbl>
      <w:tblPr>
        <w:tblStyle w:val="TableGrid"/>
        <w:tblW w:w="1488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9"/>
        <w:gridCol w:w="708"/>
        <w:gridCol w:w="709"/>
        <w:gridCol w:w="709"/>
        <w:gridCol w:w="709"/>
        <w:gridCol w:w="708"/>
        <w:gridCol w:w="709"/>
        <w:gridCol w:w="851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567"/>
      </w:tblGrid>
      <w:tr w:rsidR="00C37448" w:rsidRPr="00761F83" w14:paraId="24D4DD04" w14:textId="77777777" w:rsidTr="0075417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5F580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3C2029A" w14:textId="77777777" w:rsidR="00C37448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  <w:p w14:paraId="04EAAEFB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478F47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6506431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5209DFE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F59EC38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C7FD1A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E45C9B4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657D096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E9EE4C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667B15A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0B9813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D5C43B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9D5CF2B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A798640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3203918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63AFA28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F9B78FF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A7D9C68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FE5FAD7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</w:t>
            </w:r>
          </w:p>
        </w:tc>
      </w:tr>
      <w:tr w:rsidR="00C37448" w:rsidRPr="00761F83" w14:paraId="54579B65" w14:textId="77777777" w:rsidTr="0075417D">
        <w:tc>
          <w:tcPr>
            <w:tcW w:w="1418" w:type="dxa"/>
            <w:tcBorders>
              <w:top w:val="single" w:sz="4" w:space="0" w:color="auto"/>
            </w:tcBorders>
          </w:tcPr>
          <w:p w14:paraId="152FA88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 Sex</w:t>
            </w: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</w:p>
          <w:p w14:paraId="6061ECF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CDC493" w14:textId="77777777" w:rsidR="00C37448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  <w:p w14:paraId="1BFAF39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60174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26947A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BEE6AC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82DBA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30CE6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6B760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79BA2E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C4CF1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4932B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02A970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F0C28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62BC5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DFF12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B34458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5D3C3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DCE07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9C8CE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AD53E1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1BB2A6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7448" w:rsidRPr="00761F83" w14:paraId="11CD615C" w14:textId="77777777" w:rsidTr="0075417D">
        <w:tc>
          <w:tcPr>
            <w:tcW w:w="1418" w:type="dxa"/>
          </w:tcPr>
          <w:p w14:paraId="3FF15EF0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 Age</w:t>
            </w:r>
          </w:p>
          <w:p w14:paraId="29D3F096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42C1645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  <w:tc>
          <w:tcPr>
            <w:tcW w:w="709" w:type="dxa"/>
          </w:tcPr>
          <w:p w14:paraId="103319C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708" w:type="dxa"/>
          </w:tcPr>
          <w:p w14:paraId="1370954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60</w:t>
            </w:r>
          </w:p>
          <w:p w14:paraId="611C72A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1B68508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BE64AA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CCA829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000D53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B006A3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9F75B2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171CB1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588902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0F633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05D10A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D5516A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4522CA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F86E5E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52F428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11762D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937EEB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7448" w:rsidRPr="00761F83" w14:paraId="63535787" w14:textId="77777777" w:rsidTr="0075417D">
        <w:tc>
          <w:tcPr>
            <w:tcW w:w="1418" w:type="dxa"/>
          </w:tcPr>
          <w:p w14:paraId="0F1CC477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 ACR</w:t>
            </w:r>
          </w:p>
        </w:tc>
        <w:tc>
          <w:tcPr>
            <w:tcW w:w="709" w:type="dxa"/>
          </w:tcPr>
          <w:p w14:paraId="5DA9CBF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709" w:type="dxa"/>
          </w:tcPr>
          <w:p w14:paraId="5603A30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708" w:type="dxa"/>
          </w:tcPr>
          <w:p w14:paraId="6492B9A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  <w:p w14:paraId="6BEA3C7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141FD0B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  <w:p w14:paraId="2397E59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154E854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05CB97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043993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C59B96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92ABE9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7DF33D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8D4E91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B00033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A87E3E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A3E814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AF2B71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C66EAE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34FBD2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5182AF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B35A04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7448" w:rsidRPr="00761F83" w14:paraId="0B7BDF9E" w14:textId="77777777" w:rsidTr="0075417D">
        <w:tc>
          <w:tcPr>
            <w:tcW w:w="1418" w:type="dxa"/>
          </w:tcPr>
          <w:p w14:paraId="0F51C0AB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 SBP</w:t>
            </w:r>
          </w:p>
        </w:tc>
        <w:tc>
          <w:tcPr>
            <w:tcW w:w="709" w:type="dxa"/>
          </w:tcPr>
          <w:p w14:paraId="4E5925C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709" w:type="dxa"/>
          </w:tcPr>
          <w:p w14:paraId="4D0C26D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8" w:type="dxa"/>
          </w:tcPr>
          <w:p w14:paraId="663A686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54</w:t>
            </w:r>
          </w:p>
          <w:p w14:paraId="69C546D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503C4C4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  <w:p w14:paraId="3446F7E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14:paraId="21A1A7B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  <w:p w14:paraId="51AC244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53F8508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835D5E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45C0C1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48639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6204E4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68A24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9269AD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90F1F8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4390B6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B766ED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98614F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7DEA3F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346087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0BF71C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7448" w:rsidRPr="00761F83" w14:paraId="6E400F22" w14:textId="77777777" w:rsidTr="0075417D">
        <w:tc>
          <w:tcPr>
            <w:tcW w:w="1418" w:type="dxa"/>
          </w:tcPr>
          <w:p w14:paraId="2A3E7675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 Waist circumference</w:t>
            </w:r>
          </w:p>
        </w:tc>
        <w:tc>
          <w:tcPr>
            <w:tcW w:w="709" w:type="dxa"/>
          </w:tcPr>
          <w:p w14:paraId="395339F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91.4</w:t>
            </w:r>
          </w:p>
        </w:tc>
        <w:tc>
          <w:tcPr>
            <w:tcW w:w="709" w:type="dxa"/>
          </w:tcPr>
          <w:p w14:paraId="48E3ECA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708" w:type="dxa"/>
          </w:tcPr>
          <w:p w14:paraId="6AF9E14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  <w:p w14:paraId="0F439C1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2FC7BC4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  <w:p w14:paraId="1C8DCF4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07566D9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  <w:p w14:paraId="19B7825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3011065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  <w:p w14:paraId="182C5E2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7924698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4F2950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94BED9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0E738C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179686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9A82AC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37D5CC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B5CDAE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4472BA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63A8E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534E9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9FB5C1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B079DD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7448" w:rsidRPr="00761F83" w14:paraId="088F11CC" w14:textId="77777777" w:rsidTr="0075417D">
        <w:tc>
          <w:tcPr>
            <w:tcW w:w="1418" w:type="dxa"/>
          </w:tcPr>
          <w:p w14:paraId="2A918244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 BMI</w:t>
            </w:r>
          </w:p>
        </w:tc>
        <w:tc>
          <w:tcPr>
            <w:tcW w:w="709" w:type="dxa"/>
          </w:tcPr>
          <w:p w14:paraId="2B3F285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09" w:type="dxa"/>
          </w:tcPr>
          <w:p w14:paraId="30FC8AC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08" w:type="dxa"/>
          </w:tcPr>
          <w:p w14:paraId="6365761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86</w:t>
            </w:r>
          </w:p>
          <w:p w14:paraId="46715E1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0632DE7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  <w:p w14:paraId="688C38D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666E6FB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  <w:p w14:paraId="35C1B6B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638BA3D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  <w:p w14:paraId="7F1A01C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23C39E8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  <w:p w14:paraId="22A5ED3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14:paraId="528A7C6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5D4177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14:paraId="5495476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DE25C4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FFB837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EEF140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4DFC8A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8226BE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B92CC6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9B8171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65B4D8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7BA5BB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35E026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7448" w:rsidRPr="00761F83" w14:paraId="77E5D37A" w14:textId="77777777" w:rsidTr="0075417D">
        <w:tc>
          <w:tcPr>
            <w:tcW w:w="1418" w:type="dxa"/>
          </w:tcPr>
          <w:p w14:paraId="73AA738E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 Cholesterol</w:t>
            </w:r>
          </w:p>
        </w:tc>
        <w:tc>
          <w:tcPr>
            <w:tcW w:w="709" w:type="dxa"/>
          </w:tcPr>
          <w:p w14:paraId="6D20147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709" w:type="dxa"/>
          </w:tcPr>
          <w:p w14:paraId="02BEA34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08" w:type="dxa"/>
          </w:tcPr>
          <w:p w14:paraId="668B9B1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180</w:t>
            </w:r>
          </w:p>
          <w:p w14:paraId="14CA6EB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350668C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  <w:p w14:paraId="51ED7AC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1E8BBC6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  <w:p w14:paraId="71C8417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2A836D7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  <w:p w14:paraId="0F0B007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341CA7D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  <w:p w14:paraId="4A5FFD8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5F8E321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  <w:p w14:paraId="6D251EA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51" w:type="dxa"/>
          </w:tcPr>
          <w:p w14:paraId="44150B1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6581E7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D96A22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6D6F4F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7FFF1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C6B10D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272EEE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E45426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210713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BD4D72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F4EAA3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7448" w:rsidRPr="00761F83" w14:paraId="6141BEBC" w14:textId="77777777" w:rsidTr="0075417D">
        <w:tc>
          <w:tcPr>
            <w:tcW w:w="1418" w:type="dxa"/>
          </w:tcPr>
          <w:p w14:paraId="46EEF00C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 Triglycerides</w:t>
            </w:r>
          </w:p>
        </w:tc>
        <w:tc>
          <w:tcPr>
            <w:tcW w:w="709" w:type="dxa"/>
          </w:tcPr>
          <w:p w14:paraId="577BD89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709" w:type="dxa"/>
          </w:tcPr>
          <w:p w14:paraId="4531301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708" w:type="dxa"/>
          </w:tcPr>
          <w:p w14:paraId="0B0D9E6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  <w:p w14:paraId="24834916" w14:textId="77777777" w:rsidR="00C37448" w:rsidRPr="00761F83" w:rsidRDefault="00C37448" w:rsidP="0075417D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5B979F2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  <w:p w14:paraId="62C1133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240B682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  <w:p w14:paraId="64A81A2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1FFF3C0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  <w:p w14:paraId="1DAEC2C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5473AEF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  <w:p w14:paraId="750B8BD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5701E3E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  <w:p w14:paraId="7E919C9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51" w:type="dxa"/>
          </w:tcPr>
          <w:p w14:paraId="31ADCB77" w14:textId="77777777" w:rsidR="002B3297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  <w:p w14:paraId="33312E1D" w14:textId="68983172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00C2DFB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F0C0B8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C23E4F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812796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7C8DA7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F728E0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8BE96B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2A939A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115C4F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B30FC0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7448" w:rsidRPr="00761F83" w14:paraId="7EB64241" w14:textId="77777777" w:rsidTr="0075417D">
        <w:tc>
          <w:tcPr>
            <w:tcW w:w="1418" w:type="dxa"/>
          </w:tcPr>
          <w:p w14:paraId="323F12F5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 Glucose</w:t>
            </w:r>
          </w:p>
        </w:tc>
        <w:tc>
          <w:tcPr>
            <w:tcW w:w="709" w:type="dxa"/>
          </w:tcPr>
          <w:p w14:paraId="38C7009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09" w:type="dxa"/>
          </w:tcPr>
          <w:p w14:paraId="456F8F6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08" w:type="dxa"/>
          </w:tcPr>
          <w:p w14:paraId="63DD52B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  <w:p w14:paraId="3CBBDAD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0DC7ADE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  <w:p w14:paraId="4066F5B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48ED714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  <w:p w14:paraId="581F9E0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4FFEB90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  <w:p w14:paraId="7A0D21B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64D4A54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  <w:p w14:paraId="4CD58F9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37F2D59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  <w:p w14:paraId="79FA03F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51" w:type="dxa"/>
          </w:tcPr>
          <w:p w14:paraId="0776CDF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708" w:type="dxa"/>
          </w:tcPr>
          <w:p w14:paraId="73C8F95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  <w:p w14:paraId="001157D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3462BA2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A8D349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627E0C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2E6C3D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9F362D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923051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F86B49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DCB0D6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1CCF3E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7448" w:rsidRPr="00761F83" w14:paraId="6051825B" w14:textId="77777777" w:rsidTr="0075417D">
        <w:tc>
          <w:tcPr>
            <w:tcW w:w="1418" w:type="dxa"/>
          </w:tcPr>
          <w:p w14:paraId="3118A72F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 Creatinine</w:t>
            </w:r>
          </w:p>
        </w:tc>
        <w:tc>
          <w:tcPr>
            <w:tcW w:w="709" w:type="dxa"/>
          </w:tcPr>
          <w:p w14:paraId="19D27B6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91.8</w:t>
            </w:r>
          </w:p>
        </w:tc>
        <w:tc>
          <w:tcPr>
            <w:tcW w:w="709" w:type="dxa"/>
          </w:tcPr>
          <w:p w14:paraId="3AD4391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708" w:type="dxa"/>
          </w:tcPr>
          <w:p w14:paraId="7A9FF78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  <w:p w14:paraId="65E9039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373C6FC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  <w:p w14:paraId="24992C0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233A5F8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  <w:p w14:paraId="1170BD1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2D1270B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  <w:p w14:paraId="377B357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0CBFAC7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  <w:p w14:paraId="30472F1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35E6362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  <w:p w14:paraId="5BB799B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14:paraId="468E50B7" w14:textId="77777777" w:rsidR="002B3297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  <w:p w14:paraId="2D90890D" w14:textId="7363610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1CE6787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  <w:p w14:paraId="50A81E4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5C9F959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  <w:p w14:paraId="71399F7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4AA840A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3C4E9A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444CB9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E4244F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F5D19B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1B054B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4AF35D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0B163E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7448" w:rsidRPr="00761F83" w14:paraId="7B370EAD" w14:textId="77777777" w:rsidTr="0075417D">
        <w:tc>
          <w:tcPr>
            <w:tcW w:w="1418" w:type="dxa"/>
          </w:tcPr>
          <w:p w14:paraId="3202D22C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 HADS D</w:t>
            </w:r>
          </w:p>
        </w:tc>
        <w:tc>
          <w:tcPr>
            <w:tcW w:w="709" w:type="dxa"/>
          </w:tcPr>
          <w:p w14:paraId="3145B82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09" w:type="dxa"/>
          </w:tcPr>
          <w:p w14:paraId="5AB685A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08" w:type="dxa"/>
          </w:tcPr>
          <w:p w14:paraId="273287E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09" w:type="dxa"/>
          </w:tcPr>
          <w:p w14:paraId="589464C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  <w:p w14:paraId="4FEB51E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11B0FCE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  <w:p w14:paraId="4DE4084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401E997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  <w:p w14:paraId="70F2F00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32EF2F6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  <w:p w14:paraId="1CFA942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5412812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  <w:p w14:paraId="64F2492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51" w:type="dxa"/>
          </w:tcPr>
          <w:p w14:paraId="3DEC502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  <w:p w14:paraId="2DCBC7D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7DBECE4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  <w:p w14:paraId="1BFD9DE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6BA0058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  <w:p w14:paraId="7500FEF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4242D59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  <w:p w14:paraId="1909368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117CF09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126C91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7FE4BD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1AFEC3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506DED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3A0A40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4C2301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8BB79A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7448" w:rsidRPr="00761F83" w14:paraId="3AD9C0BA" w14:textId="77777777" w:rsidTr="0075417D">
        <w:tc>
          <w:tcPr>
            <w:tcW w:w="1418" w:type="dxa"/>
          </w:tcPr>
          <w:p w14:paraId="0A3AEB3A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 Diabetes</w:t>
            </w:r>
          </w:p>
        </w:tc>
        <w:tc>
          <w:tcPr>
            <w:tcW w:w="709" w:type="dxa"/>
          </w:tcPr>
          <w:p w14:paraId="115EC49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9" w:type="dxa"/>
          </w:tcPr>
          <w:p w14:paraId="7BA8E1B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08" w:type="dxa"/>
          </w:tcPr>
          <w:p w14:paraId="18E83C4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  <w:p w14:paraId="205CD04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23ADEF0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  <w:p w14:paraId="62B7E03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4320B34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  <w:p w14:paraId="588AB82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5CC8B38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  <w:p w14:paraId="1A9CDED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0F1DEE4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  <w:p w14:paraId="0A4A92D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69EF869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  <w:p w14:paraId="250C065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51" w:type="dxa"/>
          </w:tcPr>
          <w:p w14:paraId="595BC7C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38</w:t>
            </w:r>
          </w:p>
          <w:p w14:paraId="310C733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45ACCED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  <w:p w14:paraId="1188AB8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43286F0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  <w:p w14:paraId="0138EA8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14:paraId="7F89848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  <w:p w14:paraId="59AECA5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195957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  <w:p w14:paraId="0293EDF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001D009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3AD3F6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86573D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71A595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8E36FE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849857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79283D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7448" w:rsidRPr="00761F83" w14:paraId="1F3ED3AF" w14:textId="77777777" w:rsidTr="0075417D">
        <w:tc>
          <w:tcPr>
            <w:tcW w:w="1418" w:type="dxa"/>
          </w:tcPr>
          <w:p w14:paraId="4EC37AAF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 Anti-HT</w:t>
            </w:r>
          </w:p>
          <w:p w14:paraId="3C46609E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709" w:type="dxa"/>
          </w:tcPr>
          <w:p w14:paraId="72F56D7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709" w:type="dxa"/>
          </w:tcPr>
          <w:p w14:paraId="4C74F61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08" w:type="dxa"/>
          </w:tcPr>
          <w:p w14:paraId="3E11F9C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  <w:p w14:paraId="52A7C87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09C3600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417</w:t>
            </w:r>
          </w:p>
          <w:p w14:paraId="274755E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14:paraId="76B7D16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80</w:t>
            </w:r>
          </w:p>
          <w:p w14:paraId="04E8CBF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71E46B2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346</w:t>
            </w:r>
          </w:p>
          <w:p w14:paraId="62EFEDD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29844B5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228</w:t>
            </w:r>
          </w:p>
          <w:p w14:paraId="534A1FB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5DAF9FA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240</w:t>
            </w:r>
          </w:p>
          <w:p w14:paraId="358C79E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51" w:type="dxa"/>
          </w:tcPr>
          <w:p w14:paraId="692E2BA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206</w:t>
            </w:r>
          </w:p>
          <w:p w14:paraId="2B4E56A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775E1C9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144</w:t>
            </w:r>
          </w:p>
          <w:p w14:paraId="707C300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674BBF4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  <w:p w14:paraId="5FF60A4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7CF5B09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163</w:t>
            </w:r>
          </w:p>
          <w:p w14:paraId="7885814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34BD5F9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98</w:t>
            </w:r>
          </w:p>
          <w:p w14:paraId="6008821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41727CB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  <w:p w14:paraId="6027A80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6C66518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C51EC2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DDE4F3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492CFA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F34C9C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72DB32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7448" w:rsidRPr="00761F83" w14:paraId="4EE81F0A" w14:textId="77777777" w:rsidTr="0075417D">
        <w:tc>
          <w:tcPr>
            <w:tcW w:w="1418" w:type="dxa"/>
          </w:tcPr>
          <w:p w14:paraId="484BA55C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 Smoking</w:t>
            </w:r>
          </w:p>
        </w:tc>
        <w:tc>
          <w:tcPr>
            <w:tcW w:w="709" w:type="dxa"/>
          </w:tcPr>
          <w:p w14:paraId="19138A8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</w:tcPr>
          <w:p w14:paraId="1DB5F0D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08" w:type="dxa"/>
          </w:tcPr>
          <w:p w14:paraId="67E4A6B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709" w:type="dxa"/>
          </w:tcPr>
          <w:p w14:paraId="49DBBE8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173</w:t>
            </w:r>
          </w:p>
          <w:p w14:paraId="0E29F06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79F9713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09" w:type="dxa"/>
          </w:tcPr>
          <w:p w14:paraId="71785EB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135</w:t>
            </w:r>
          </w:p>
          <w:p w14:paraId="31D633F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0194B8C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101</w:t>
            </w:r>
          </w:p>
          <w:p w14:paraId="4181F55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31AE3A9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149</w:t>
            </w:r>
          </w:p>
          <w:p w14:paraId="040B71D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51" w:type="dxa"/>
          </w:tcPr>
          <w:p w14:paraId="461A8ED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  <w:p w14:paraId="03E7544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8" w:type="dxa"/>
          </w:tcPr>
          <w:p w14:paraId="5C99172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  <w:p w14:paraId="7819706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2FA25B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45</w:t>
            </w:r>
          </w:p>
          <w:p w14:paraId="5184BDF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6C7844D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106</w:t>
            </w:r>
          </w:p>
          <w:p w14:paraId="5CF6892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78F7B5B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  <w:p w14:paraId="5202270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8" w:type="dxa"/>
          </w:tcPr>
          <w:p w14:paraId="37A149A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  <w:p w14:paraId="4194933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7BE1951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  <w:p w14:paraId="1821EFA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68F367A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CDD56C6" w14:textId="5CBB4A08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256DE9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9A63FF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9EFC86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7448" w:rsidRPr="00761F83" w14:paraId="4DCFDD5E" w14:textId="77777777" w:rsidTr="0075417D">
        <w:tc>
          <w:tcPr>
            <w:tcW w:w="1418" w:type="dxa"/>
          </w:tcPr>
          <w:p w14:paraId="39FB93A2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. CVD</w:t>
            </w:r>
          </w:p>
        </w:tc>
        <w:tc>
          <w:tcPr>
            <w:tcW w:w="709" w:type="dxa"/>
          </w:tcPr>
          <w:p w14:paraId="035B6EE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9" w:type="dxa"/>
          </w:tcPr>
          <w:p w14:paraId="65B9EDC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8" w:type="dxa"/>
          </w:tcPr>
          <w:p w14:paraId="28E3DA0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  <w:p w14:paraId="483076F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064FD61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  <w:p w14:paraId="3FD40DD6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4523A56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  <w:p w14:paraId="038D586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608453A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  <w:p w14:paraId="4F8A4CB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07AEE06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  <w:p w14:paraId="5AE39EE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69546C7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51" w:type="dxa"/>
          </w:tcPr>
          <w:p w14:paraId="66D316C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  <w:p w14:paraId="4B1DDDE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53D6F2A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  <w:p w14:paraId="78280E0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33AE9A6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  <w:p w14:paraId="4C65368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61E8E6B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  <w:p w14:paraId="3EE75A3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4C7BB24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  <w:p w14:paraId="4072917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0643C6B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  <w:p w14:paraId="712A582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0085BB6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211</w:t>
            </w:r>
          </w:p>
          <w:p w14:paraId="2573E87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6AAADD7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52</w:t>
            </w:r>
          </w:p>
          <w:p w14:paraId="37FF5D0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5AA0FDF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D3C6C9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21F822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7448" w:rsidRPr="00761F83" w14:paraId="206FCE4B" w14:textId="77777777" w:rsidTr="0075417D">
        <w:tc>
          <w:tcPr>
            <w:tcW w:w="1418" w:type="dxa"/>
          </w:tcPr>
          <w:p w14:paraId="3A6C2D86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 Hard phys.</w:t>
            </w:r>
          </w:p>
          <w:p w14:paraId="631B475E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ivity</w:t>
            </w:r>
          </w:p>
        </w:tc>
        <w:tc>
          <w:tcPr>
            <w:tcW w:w="709" w:type="dxa"/>
          </w:tcPr>
          <w:p w14:paraId="288DCB4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9" w:type="dxa"/>
          </w:tcPr>
          <w:p w14:paraId="62BB118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08" w:type="dxa"/>
          </w:tcPr>
          <w:p w14:paraId="3D9BE8C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  <w:p w14:paraId="213E868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76BC515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247</w:t>
            </w:r>
          </w:p>
          <w:p w14:paraId="318893E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5F9FBC8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</w:p>
          <w:p w14:paraId="0E110B5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3EED098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130</w:t>
            </w:r>
          </w:p>
          <w:p w14:paraId="26947D9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29A26D4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91</w:t>
            </w:r>
          </w:p>
          <w:p w14:paraId="574841A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0A0C326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103</w:t>
            </w:r>
          </w:p>
          <w:p w14:paraId="10F5BDB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51" w:type="dxa"/>
          </w:tcPr>
          <w:p w14:paraId="3E7B960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153</w:t>
            </w:r>
          </w:p>
          <w:p w14:paraId="2636889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1523F09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103</w:t>
            </w:r>
          </w:p>
          <w:p w14:paraId="1ED1868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6721DEC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  <w:p w14:paraId="196D337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0D5B4F2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</w:p>
          <w:p w14:paraId="02F7F0C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CDD77F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107</w:t>
            </w:r>
          </w:p>
          <w:p w14:paraId="5750C907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513CF13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  <w:p w14:paraId="29FF163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A02FA4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  <w:p w14:paraId="1F48D45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14:paraId="4806867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  <w:p w14:paraId="3D62396F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C4230D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97</w:t>
            </w:r>
          </w:p>
          <w:p w14:paraId="12596A7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</w:tcPr>
          <w:p w14:paraId="0B558171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A53805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7448" w:rsidRPr="00761F83" w14:paraId="4EAEA435" w14:textId="77777777" w:rsidTr="0075417D">
        <w:trPr>
          <w:trHeight w:val="58"/>
        </w:trPr>
        <w:tc>
          <w:tcPr>
            <w:tcW w:w="1418" w:type="dxa"/>
            <w:tcBorders>
              <w:bottom w:val="single" w:sz="4" w:space="0" w:color="auto"/>
            </w:tcBorders>
          </w:tcPr>
          <w:p w14:paraId="7C49E5AA" w14:textId="77777777" w:rsidR="00C37448" w:rsidRPr="00761F83" w:rsidRDefault="00C37448" w:rsidP="007541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 Educ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FCA37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17FE0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F79E8D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  <w:p w14:paraId="72E5D80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9D0AD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212</w:t>
            </w:r>
          </w:p>
          <w:p w14:paraId="01B5977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80CDC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46</w:t>
            </w:r>
          </w:p>
          <w:p w14:paraId="1E64314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C4432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169</w:t>
            </w:r>
          </w:p>
          <w:p w14:paraId="7851AD8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07BC76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71</w:t>
            </w:r>
          </w:p>
          <w:p w14:paraId="579D717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17B5B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80</w:t>
            </w:r>
          </w:p>
          <w:p w14:paraId="7EA3A14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6FBCB2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108</w:t>
            </w:r>
          </w:p>
          <w:p w14:paraId="67A6DBA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74520C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74</w:t>
            </w:r>
          </w:p>
          <w:p w14:paraId="020687D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9558D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48</w:t>
            </w:r>
          </w:p>
          <w:p w14:paraId="2F7EB409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CD8C0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  <w:p w14:paraId="2A8171FC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FEA60A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83</w:t>
            </w:r>
          </w:p>
          <w:p w14:paraId="3E34B12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67C6DF3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  <w:p w14:paraId="6E92BBC5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3A732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  <w:p w14:paraId="735F3E28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E072D4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62</w:t>
            </w:r>
          </w:p>
          <w:p w14:paraId="68A1F0E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A2B49E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-0.077</w:t>
            </w:r>
          </w:p>
          <w:p w14:paraId="27F7D2D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95F3EFD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  <w:p w14:paraId="0600706B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E559B0" w14:textId="77777777" w:rsidR="00C37448" w:rsidRPr="00761F83" w:rsidRDefault="00C37448" w:rsidP="00754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6F875E46" w14:textId="77777777" w:rsidR="001C2880" w:rsidRPr="009C445D" w:rsidRDefault="001C2880" w:rsidP="009C445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nb-NO"/>
        </w:rPr>
      </w:pPr>
    </w:p>
    <w:sectPr w:rsidR="001C2880" w:rsidRPr="009C445D" w:rsidSect="00C3744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A9536" w14:textId="77777777" w:rsidR="0067478F" w:rsidRDefault="0067478F" w:rsidP="00E832DD">
      <w:pPr>
        <w:spacing w:after="0" w:line="240" w:lineRule="auto"/>
      </w:pPr>
      <w:r>
        <w:separator/>
      </w:r>
    </w:p>
  </w:endnote>
  <w:endnote w:type="continuationSeparator" w:id="0">
    <w:p w14:paraId="616AE747" w14:textId="77777777" w:rsidR="0067478F" w:rsidRDefault="0067478F" w:rsidP="00E832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645474" w14:textId="77777777" w:rsidR="00E97702" w:rsidRDefault="00E977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995CA" w14:textId="77777777" w:rsidR="00E97702" w:rsidRDefault="00E9770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478EDB" w14:textId="77777777" w:rsidR="00E97702" w:rsidRDefault="00E977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6C8BE" w14:textId="77777777" w:rsidR="0067478F" w:rsidRDefault="0067478F" w:rsidP="00E832DD">
      <w:pPr>
        <w:spacing w:after="0" w:line="240" w:lineRule="auto"/>
      </w:pPr>
      <w:r>
        <w:separator/>
      </w:r>
    </w:p>
  </w:footnote>
  <w:footnote w:type="continuationSeparator" w:id="0">
    <w:p w14:paraId="6D0F2CD2" w14:textId="77777777" w:rsidR="0067478F" w:rsidRDefault="0067478F" w:rsidP="00E832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DE3D2" w14:textId="77777777" w:rsidR="00E97702" w:rsidRDefault="00E977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A354C4" w14:textId="77777777" w:rsidR="00E97702" w:rsidRDefault="00E9770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60FA7" w14:textId="77777777" w:rsidR="00E97702" w:rsidRDefault="00E977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B7B"/>
    <w:rsid w:val="00087225"/>
    <w:rsid w:val="00092C28"/>
    <w:rsid w:val="000B52DB"/>
    <w:rsid w:val="00111C28"/>
    <w:rsid w:val="00144E4A"/>
    <w:rsid w:val="00181E52"/>
    <w:rsid w:val="00186759"/>
    <w:rsid w:val="001C2880"/>
    <w:rsid w:val="00250441"/>
    <w:rsid w:val="002B3297"/>
    <w:rsid w:val="002E325F"/>
    <w:rsid w:val="00312B30"/>
    <w:rsid w:val="00335C82"/>
    <w:rsid w:val="003B7978"/>
    <w:rsid w:val="00446132"/>
    <w:rsid w:val="00457CD4"/>
    <w:rsid w:val="005237E5"/>
    <w:rsid w:val="00535858"/>
    <w:rsid w:val="00557616"/>
    <w:rsid w:val="005D05C7"/>
    <w:rsid w:val="0060709F"/>
    <w:rsid w:val="0067478F"/>
    <w:rsid w:val="007224F7"/>
    <w:rsid w:val="00761F83"/>
    <w:rsid w:val="00786520"/>
    <w:rsid w:val="007C5322"/>
    <w:rsid w:val="007E64D4"/>
    <w:rsid w:val="008715E5"/>
    <w:rsid w:val="00906491"/>
    <w:rsid w:val="00993A4A"/>
    <w:rsid w:val="009C445D"/>
    <w:rsid w:val="009E6660"/>
    <w:rsid w:val="00A12646"/>
    <w:rsid w:val="00A84E44"/>
    <w:rsid w:val="00AD6437"/>
    <w:rsid w:val="00B37C00"/>
    <w:rsid w:val="00B70AD2"/>
    <w:rsid w:val="00BA5D79"/>
    <w:rsid w:val="00BC5FA1"/>
    <w:rsid w:val="00C157FE"/>
    <w:rsid w:val="00C24B7B"/>
    <w:rsid w:val="00C31274"/>
    <w:rsid w:val="00C37448"/>
    <w:rsid w:val="00C468A2"/>
    <w:rsid w:val="00C53763"/>
    <w:rsid w:val="00C67A8B"/>
    <w:rsid w:val="00CA1321"/>
    <w:rsid w:val="00CF2DDB"/>
    <w:rsid w:val="00CF7530"/>
    <w:rsid w:val="00D26602"/>
    <w:rsid w:val="00D40F67"/>
    <w:rsid w:val="00D800BE"/>
    <w:rsid w:val="00D810A8"/>
    <w:rsid w:val="00DB3BD5"/>
    <w:rsid w:val="00DB44E0"/>
    <w:rsid w:val="00DB620E"/>
    <w:rsid w:val="00DE3DCE"/>
    <w:rsid w:val="00E3145F"/>
    <w:rsid w:val="00E55200"/>
    <w:rsid w:val="00E832DD"/>
    <w:rsid w:val="00E97702"/>
    <w:rsid w:val="00F0715B"/>
    <w:rsid w:val="00F31B49"/>
    <w:rsid w:val="00F560E0"/>
    <w:rsid w:val="00F90461"/>
    <w:rsid w:val="00FB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FE8379"/>
  <w15:chartTrackingRefBased/>
  <w15:docId w15:val="{FF7D6FB2-D17F-42DD-B9AA-0F37641AF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77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70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977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702"/>
    <w:rPr>
      <w:lang w:val="en-GB"/>
    </w:rPr>
  </w:style>
  <w:style w:type="table" w:styleId="TableGrid">
    <w:name w:val="Table Grid"/>
    <w:basedOn w:val="TableNormal"/>
    <w:uiPriority w:val="59"/>
    <w:rsid w:val="00F31B4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72</Words>
  <Characters>621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frid Romundstad</dc:creator>
  <cp:keywords/>
  <dc:description/>
  <cp:lastModifiedBy>Solfrid Romundstad</cp:lastModifiedBy>
  <cp:revision>7</cp:revision>
  <dcterms:created xsi:type="dcterms:W3CDTF">2022-04-26T10:10:00Z</dcterms:created>
  <dcterms:modified xsi:type="dcterms:W3CDTF">2022-04-29T07:22:00Z</dcterms:modified>
</cp:coreProperties>
</file>